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E4EF4" w14:textId="77777777" w:rsidR="00951B3D" w:rsidRPr="001C79A4" w:rsidRDefault="00951B3D" w:rsidP="00951B3D">
      <w:pPr>
        <w:spacing w:line="480" w:lineRule="auto"/>
        <w:rPr>
          <w:b/>
          <w:bCs/>
        </w:rPr>
      </w:pPr>
      <w:r w:rsidRPr="001C79A4">
        <w:rPr>
          <w:b/>
          <w:bCs/>
        </w:rPr>
        <w:t>SUPPLEMENTARY INFORMATION</w:t>
      </w:r>
    </w:p>
    <w:p w14:paraId="1CE7B804" w14:textId="77777777" w:rsidR="00951B3D" w:rsidRPr="001C79A4" w:rsidRDefault="00951B3D" w:rsidP="00951B3D">
      <w:pPr>
        <w:spacing w:line="480" w:lineRule="auto"/>
        <w:rPr>
          <w:b/>
          <w:bCs/>
        </w:rPr>
      </w:pPr>
    </w:p>
    <w:p w14:paraId="008B2EF9" w14:textId="77777777" w:rsidR="00951B3D" w:rsidRPr="001C79A4" w:rsidRDefault="00951B3D" w:rsidP="00951B3D">
      <w:pPr>
        <w:spacing w:line="480" w:lineRule="auto"/>
        <w:rPr>
          <w:b/>
          <w:bCs/>
        </w:rPr>
      </w:pPr>
      <w:r w:rsidRPr="001C79A4">
        <w:rPr>
          <w:b/>
          <w:bCs/>
        </w:rPr>
        <w:t>S1: Search Strategy</w:t>
      </w:r>
    </w:p>
    <w:p w14:paraId="7695BECD" w14:textId="77777777" w:rsidR="00951B3D" w:rsidRPr="001C79A4" w:rsidRDefault="00951B3D" w:rsidP="00951B3D">
      <w:pPr>
        <w:spacing w:line="480" w:lineRule="auto"/>
        <w:rPr>
          <w:u w:val="single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55"/>
        <w:gridCol w:w="7371"/>
      </w:tblGrid>
      <w:tr w:rsidR="00951B3D" w:rsidRPr="001C79A4" w14:paraId="4F0D15A5" w14:textId="77777777" w:rsidTr="007224ED">
        <w:tc>
          <w:tcPr>
            <w:tcW w:w="1555" w:type="dxa"/>
          </w:tcPr>
          <w:p w14:paraId="69C5AF17" w14:textId="77777777" w:rsidR="00951B3D" w:rsidRPr="001C79A4" w:rsidRDefault="00951B3D" w:rsidP="007224ED">
            <w:pPr>
              <w:spacing w:line="360" w:lineRule="auto"/>
            </w:pPr>
            <w:r w:rsidRPr="001C79A4">
              <w:t>Review Question 1</w:t>
            </w:r>
          </w:p>
        </w:tc>
        <w:tc>
          <w:tcPr>
            <w:tcW w:w="7371" w:type="dxa"/>
          </w:tcPr>
          <w:p w14:paraId="5FDAEAE2" w14:textId="77777777" w:rsidR="00951B3D" w:rsidRPr="001C79A4" w:rsidRDefault="00951B3D" w:rsidP="007224ED">
            <w:pPr>
              <w:spacing w:line="360" w:lineRule="auto"/>
              <w:rPr>
                <w:color w:val="000000" w:themeColor="text1"/>
              </w:rPr>
            </w:pPr>
            <w:r w:rsidRPr="001C79A4">
              <w:rPr>
                <w:color w:val="000000" w:themeColor="text1"/>
              </w:rPr>
              <w:t>Surgeons[Mesh] OR “Practice Patterns, Physicians” [Mesh] OR “Surgical Procedures, Operative”[Mesh] OR “surgeon* behavior”[</w:t>
            </w:r>
            <w:proofErr w:type="spellStart"/>
            <w:r w:rsidRPr="001C79A4">
              <w:rPr>
                <w:color w:val="000000" w:themeColor="text1"/>
              </w:rPr>
              <w:t>tw</w:t>
            </w:r>
            <w:proofErr w:type="spellEnd"/>
            <w:r w:rsidRPr="001C79A4">
              <w:rPr>
                <w:color w:val="000000" w:themeColor="text1"/>
              </w:rPr>
              <w:t xml:space="preserve">]  </w:t>
            </w:r>
          </w:p>
          <w:p w14:paraId="6C71BEA9" w14:textId="77777777" w:rsidR="00951B3D" w:rsidRPr="001C79A4" w:rsidRDefault="00951B3D" w:rsidP="007224ED">
            <w:pPr>
              <w:spacing w:line="360" w:lineRule="auto"/>
              <w:rPr>
                <w:color w:val="000000" w:themeColor="text1"/>
              </w:rPr>
            </w:pPr>
          </w:p>
          <w:p w14:paraId="62AC3C13" w14:textId="77777777" w:rsidR="00951B3D" w:rsidRPr="001C79A4" w:rsidRDefault="00951B3D" w:rsidP="007224ED">
            <w:pPr>
              <w:spacing w:line="360" w:lineRule="auto"/>
              <w:rPr>
                <w:color w:val="000000" w:themeColor="text1"/>
              </w:rPr>
            </w:pPr>
            <w:r w:rsidRPr="001C79A4">
              <w:rPr>
                <w:color w:val="000000" w:themeColor="text1"/>
              </w:rPr>
              <w:t xml:space="preserve">“Implementation Science”[Mesh] OR “Diffusion of Innovation”[Mesh] OR “implement* </w:t>
            </w:r>
            <w:proofErr w:type="spellStart"/>
            <w:r w:rsidRPr="001C79A4">
              <w:rPr>
                <w:color w:val="000000" w:themeColor="text1"/>
              </w:rPr>
              <w:t>strateg</w:t>
            </w:r>
            <w:proofErr w:type="spellEnd"/>
            <w:r w:rsidRPr="001C79A4">
              <w:rPr>
                <w:color w:val="000000" w:themeColor="text1"/>
              </w:rPr>
              <w:t>*”[</w:t>
            </w:r>
            <w:proofErr w:type="spellStart"/>
            <w:r w:rsidRPr="001C79A4">
              <w:rPr>
                <w:color w:val="000000" w:themeColor="text1"/>
              </w:rPr>
              <w:t>tw</w:t>
            </w:r>
            <w:proofErr w:type="spellEnd"/>
            <w:r w:rsidRPr="001C79A4">
              <w:rPr>
                <w:color w:val="000000" w:themeColor="text1"/>
              </w:rPr>
              <w:t>]</w:t>
            </w:r>
          </w:p>
          <w:p w14:paraId="0489874A" w14:textId="77777777" w:rsidR="00951B3D" w:rsidRPr="001C79A4" w:rsidRDefault="00951B3D" w:rsidP="007224ED">
            <w:pPr>
              <w:spacing w:line="360" w:lineRule="auto"/>
              <w:rPr>
                <w:color w:val="000000" w:themeColor="text1"/>
              </w:rPr>
            </w:pPr>
          </w:p>
          <w:p w14:paraId="2B17C1F4" w14:textId="77777777" w:rsidR="00951B3D" w:rsidRPr="001C79A4" w:rsidRDefault="00951B3D" w:rsidP="007224ED">
            <w:pPr>
              <w:spacing w:line="360" w:lineRule="auto"/>
              <w:rPr>
                <w:color w:val="000000" w:themeColor="text1"/>
              </w:rPr>
            </w:pPr>
            <w:r w:rsidRPr="001C79A4">
              <w:rPr>
                <w:color w:val="000000" w:themeColor="text1"/>
              </w:rPr>
              <w:t>"Guideline adherence"[Mesh] OR “Evidence-Based Practice”[Mesh] OR "Translational Research, Biomedical"[Mesh] OR "behavior change"[</w:t>
            </w:r>
            <w:proofErr w:type="spellStart"/>
            <w:r w:rsidRPr="001C79A4">
              <w:rPr>
                <w:color w:val="000000" w:themeColor="text1"/>
              </w:rPr>
              <w:t>tw</w:t>
            </w:r>
            <w:proofErr w:type="spellEnd"/>
            <w:r w:rsidRPr="001C79A4">
              <w:rPr>
                <w:color w:val="000000" w:themeColor="text1"/>
              </w:rPr>
              <w:t>] OR guideline [</w:t>
            </w:r>
            <w:proofErr w:type="spellStart"/>
            <w:r w:rsidRPr="001C79A4">
              <w:rPr>
                <w:color w:val="000000" w:themeColor="text1"/>
              </w:rPr>
              <w:t>tw</w:t>
            </w:r>
            <w:proofErr w:type="spellEnd"/>
            <w:r w:rsidRPr="001C79A4">
              <w:rPr>
                <w:color w:val="000000" w:themeColor="text1"/>
              </w:rPr>
              <w:t>] OR adoption[</w:t>
            </w:r>
            <w:proofErr w:type="spellStart"/>
            <w:r w:rsidRPr="001C79A4">
              <w:rPr>
                <w:color w:val="000000" w:themeColor="text1"/>
              </w:rPr>
              <w:t>tw</w:t>
            </w:r>
            <w:proofErr w:type="spellEnd"/>
            <w:r w:rsidRPr="001C79A4">
              <w:rPr>
                <w:color w:val="000000" w:themeColor="text1"/>
              </w:rPr>
              <w:t>]</w:t>
            </w:r>
          </w:p>
          <w:p w14:paraId="49787D97" w14:textId="77777777" w:rsidR="00951B3D" w:rsidRPr="001C79A4" w:rsidRDefault="00951B3D" w:rsidP="007224ED">
            <w:pPr>
              <w:spacing w:line="360" w:lineRule="auto"/>
              <w:rPr>
                <w:color w:val="000000" w:themeColor="text1"/>
              </w:rPr>
            </w:pPr>
          </w:p>
          <w:p w14:paraId="2E76DC6E" w14:textId="77777777" w:rsidR="00951B3D" w:rsidRPr="001C79A4" w:rsidRDefault="00951B3D" w:rsidP="007224ED">
            <w:pPr>
              <w:spacing w:line="360" w:lineRule="auto"/>
              <w:ind w:left="720"/>
              <w:rPr>
                <w:color w:val="000000" w:themeColor="text1"/>
              </w:rPr>
            </w:pPr>
            <w:r w:rsidRPr="001C79A4">
              <w:rPr>
                <w:color w:val="000000" w:themeColor="text1"/>
              </w:rPr>
              <w:t>"Medical Audit"[Mesh] or “audit and feedback”[</w:t>
            </w:r>
            <w:proofErr w:type="spellStart"/>
            <w:r w:rsidRPr="001C79A4">
              <w:rPr>
                <w:color w:val="000000" w:themeColor="text1"/>
              </w:rPr>
              <w:t>tw</w:t>
            </w:r>
            <w:proofErr w:type="spellEnd"/>
            <w:r w:rsidRPr="001C79A4">
              <w:rPr>
                <w:color w:val="000000" w:themeColor="text1"/>
              </w:rPr>
              <w:t>]</w:t>
            </w:r>
          </w:p>
          <w:p w14:paraId="20F321E2" w14:textId="77777777" w:rsidR="00951B3D" w:rsidRPr="001C79A4" w:rsidRDefault="00951B3D" w:rsidP="007224ED">
            <w:pPr>
              <w:spacing w:line="360" w:lineRule="auto"/>
              <w:ind w:left="720"/>
              <w:rPr>
                <w:color w:val="000000" w:themeColor="text1"/>
              </w:rPr>
            </w:pPr>
            <w:r w:rsidRPr="001C79A4">
              <w:rPr>
                <w:color w:val="000000" w:themeColor="text1"/>
              </w:rPr>
              <w:br/>
              <w:t xml:space="preserve">“Education, Medical, Continuing"[Mesh] OR </w:t>
            </w:r>
            <w:proofErr w:type="spellStart"/>
            <w:r w:rsidRPr="001C79A4">
              <w:rPr>
                <w:color w:val="000000" w:themeColor="text1"/>
              </w:rPr>
              <w:t>symposi</w:t>
            </w:r>
            <w:proofErr w:type="spellEnd"/>
            <w:r w:rsidRPr="001C79A4">
              <w:rPr>
                <w:color w:val="000000" w:themeColor="text1"/>
              </w:rPr>
              <w:t>*[</w:t>
            </w:r>
            <w:proofErr w:type="spellStart"/>
            <w:r w:rsidRPr="001C79A4">
              <w:rPr>
                <w:color w:val="000000" w:themeColor="text1"/>
              </w:rPr>
              <w:t>tw</w:t>
            </w:r>
            <w:proofErr w:type="spellEnd"/>
            <w:r w:rsidRPr="001C79A4">
              <w:rPr>
                <w:color w:val="000000" w:themeColor="text1"/>
              </w:rPr>
              <w:t>] OR webinar*[</w:t>
            </w:r>
            <w:proofErr w:type="spellStart"/>
            <w:r w:rsidRPr="001C79A4">
              <w:rPr>
                <w:color w:val="000000" w:themeColor="text1"/>
              </w:rPr>
              <w:t>tw</w:t>
            </w:r>
            <w:proofErr w:type="spellEnd"/>
            <w:r w:rsidRPr="001C79A4">
              <w:rPr>
                <w:color w:val="000000" w:themeColor="text1"/>
              </w:rPr>
              <w:t>]</w:t>
            </w:r>
          </w:p>
          <w:p w14:paraId="2A679E3D" w14:textId="77777777" w:rsidR="00951B3D" w:rsidRPr="001C79A4" w:rsidRDefault="00951B3D" w:rsidP="007224ED">
            <w:pPr>
              <w:spacing w:line="360" w:lineRule="auto"/>
              <w:ind w:left="720"/>
              <w:rPr>
                <w:color w:val="000000" w:themeColor="text1"/>
              </w:rPr>
            </w:pPr>
          </w:p>
          <w:p w14:paraId="642E5A68" w14:textId="77777777" w:rsidR="00951B3D" w:rsidRPr="001C79A4" w:rsidRDefault="00951B3D" w:rsidP="007224ED">
            <w:pPr>
              <w:spacing w:line="360" w:lineRule="auto"/>
              <w:ind w:left="720"/>
              <w:rPr>
                <w:color w:val="000000" w:themeColor="text1"/>
              </w:rPr>
            </w:pPr>
            <w:r w:rsidRPr="001C79A4">
              <w:rPr>
                <w:color w:val="000000" w:themeColor="text1"/>
              </w:rPr>
              <w:t>"Reminder Systems"[Mesh] OR “Prompt*”[</w:t>
            </w:r>
            <w:proofErr w:type="spellStart"/>
            <w:r w:rsidRPr="001C79A4">
              <w:rPr>
                <w:color w:val="000000" w:themeColor="text1"/>
              </w:rPr>
              <w:t>tw</w:t>
            </w:r>
            <w:proofErr w:type="spellEnd"/>
            <w:r w:rsidRPr="001C79A4">
              <w:rPr>
                <w:color w:val="000000" w:themeColor="text1"/>
              </w:rPr>
              <w:t>] OR “reminder*”[</w:t>
            </w:r>
            <w:proofErr w:type="spellStart"/>
            <w:r w:rsidRPr="001C79A4">
              <w:rPr>
                <w:color w:val="000000" w:themeColor="text1"/>
              </w:rPr>
              <w:t>tw</w:t>
            </w:r>
            <w:proofErr w:type="spellEnd"/>
            <w:r w:rsidRPr="001C79A4">
              <w:rPr>
                <w:color w:val="000000" w:themeColor="text1"/>
              </w:rPr>
              <w:t>]</w:t>
            </w:r>
            <w:r w:rsidRPr="001C79A4">
              <w:rPr>
                <w:color w:val="000000" w:themeColor="text1"/>
              </w:rPr>
              <w:br/>
            </w:r>
          </w:p>
          <w:p w14:paraId="614F3639" w14:textId="77777777" w:rsidR="00951B3D" w:rsidRPr="001C79A4" w:rsidRDefault="00951B3D" w:rsidP="007224ED">
            <w:pPr>
              <w:spacing w:line="360" w:lineRule="auto"/>
              <w:ind w:left="720"/>
              <w:rPr>
                <w:color w:val="000000" w:themeColor="text1"/>
              </w:rPr>
            </w:pPr>
            <w:r w:rsidRPr="001C79A4">
              <w:rPr>
                <w:color w:val="000000" w:themeColor="text1"/>
              </w:rPr>
              <w:t>"Education, Medical"[</w:t>
            </w:r>
            <w:proofErr w:type="spellStart"/>
            <w:r w:rsidRPr="001C79A4">
              <w:rPr>
                <w:color w:val="000000" w:themeColor="text1"/>
              </w:rPr>
              <w:t>Mesh:NoExp</w:t>
            </w:r>
            <w:proofErr w:type="spellEnd"/>
            <w:r w:rsidRPr="001C79A4">
              <w:rPr>
                <w:color w:val="000000" w:themeColor="text1"/>
              </w:rPr>
              <w:t>] AND “social media”[</w:t>
            </w:r>
            <w:proofErr w:type="spellStart"/>
            <w:r w:rsidRPr="001C79A4">
              <w:rPr>
                <w:color w:val="000000" w:themeColor="text1"/>
              </w:rPr>
              <w:t>tw</w:t>
            </w:r>
            <w:proofErr w:type="spellEnd"/>
            <w:r w:rsidRPr="001C79A4">
              <w:rPr>
                <w:color w:val="000000" w:themeColor="text1"/>
              </w:rPr>
              <w:t>]</w:t>
            </w:r>
          </w:p>
          <w:p w14:paraId="36E01EDF" w14:textId="77777777" w:rsidR="00951B3D" w:rsidRPr="001C79A4" w:rsidRDefault="00951B3D" w:rsidP="007224ED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951B3D" w:rsidRPr="001C79A4" w14:paraId="357827AB" w14:textId="77777777" w:rsidTr="007224ED">
        <w:tc>
          <w:tcPr>
            <w:tcW w:w="1555" w:type="dxa"/>
          </w:tcPr>
          <w:p w14:paraId="44044377" w14:textId="77777777" w:rsidR="00951B3D" w:rsidRPr="001C79A4" w:rsidRDefault="00951B3D" w:rsidP="007224ED">
            <w:pPr>
              <w:spacing w:line="360" w:lineRule="auto"/>
            </w:pPr>
            <w:r w:rsidRPr="001C79A4">
              <w:t>Review Question 2</w:t>
            </w:r>
          </w:p>
        </w:tc>
        <w:tc>
          <w:tcPr>
            <w:tcW w:w="7371" w:type="dxa"/>
          </w:tcPr>
          <w:p w14:paraId="729D14FA" w14:textId="77777777" w:rsidR="00951B3D" w:rsidRPr="001C79A4" w:rsidRDefault="00951B3D" w:rsidP="007224ED">
            <w:pPr>
              <w:spacing w:line="360" w:lineRule="auto"/>
              <w:rPr>
                <w:color w:val="000000" w:themeColor="text1"/>
              </w:rPr>
            </w:pPr>
            <w:r w:rsidRPr="001C79A4">
              <w:rPr>
                <w:color w:val="000000" w:themeColor="text1"/>
              </w:rPr>
              <w:t>Surgeons[Mesh] OR “Practice Patterns, Physicians” [Mesh] OR “Surgical Procedures, Operative”[Mesh] OR “surgeon* behavior”[</w:t>
            </w:r>
            <w:proofErr w:type="spellStart"/>
            <w:r w:rsidRPr="001C79A4">
              <w:rPr>
                <w:color w:val="000000" w:themeColor="text1"/>
              </w:rPr>
              <w:t>tw</w:t>
            </w:r>
            <w:proofErr w:type="spellEnd"/>
            <w:r w:rsidRPr="001C79A4">
              <w:rPr>
                <w:color w:val="000000" w:themeColor="text1"/>
              </w:rPr>
              <w:t xml:space="preserve">]  </w:t>
            </w:r>
          </w:p>
          <w:p w14:paraId="0F3AB87A" w14:textId="77777777" w:rsidR="00951B3D" w:rsidRPr="001C79A4" w:rsidRDefault="00951B3D" w:rsidP="007224ED">
            <w:pPr>
              <w:spacing w:line="360" w:lineRule="auto"/>
              <w:rPr>
                <w:color w:val="000000" w:themeColor="text1"/>
              </w:rPr>
            </w:pPr>
          </w:p>
          <w:p w14:paraId="5AC3EB52" w14:textId="77777777" w:rsidR="00951B3D" w:rsidRPr="001C79A4" w:rsidRDefault="00951B3D" w:rsidP="007224ED">
            <w:pPr>
              <w:spacing w:line="360" w:lineRule="auto"/>
              <w:rPr>
                <w:color w:val="000000" w:themeColor="text1"/>
              </w:rPr>
            </w:pPr>
            <w:r w:rsidRPr="001C79A4">
              <w:rPr>
                <w:color w:val="000000" w:themeColor="text1"/>
              </w:rPr>
              <w:t xml:space="preserve">“Implementation Science”[Mesh] OR “Diffusion of Innovation”[Mesh] OR “implement* </w:t>
            </w:r>
            <w:proofErr w:type="spellStart"/>
            <w:r w:rsidRPr="001C79A4">
              <w:rPr>
                <w:color w:val="000000" w:themeColor="text1"/>
              </w:rPr>
              <w:t>strateg</w:t>
            </w:r>
            <w:proofErr w:type="spellEnd"/>
            <w:r w:rsidRPr="001C79A4">
              <w:rPr>
                <w:color w:val="000000" w:themeColor="text1"/>
              </w:rPr>
              <w:t>*”[</w:t>
            </w:r>
            <w:proofErr w:type="spellStart"/>
            <w:r w:rsidRPr="001C79A4">
              <w:rPr>
                <w:color w:val="000000" w:themeColor="text1"/>
              </w:rPr>
              <w:t>tw</w:t>
            </w:r>
            <w:proofErr w:type="spellEnd"/>
            <w:r w:rsidRPr="001C79A4">
              <w:rPr>
                <w:color w:val="000000" w:themeColor="text1"/>
              </w:rPr>
              <w:t>]</w:t>
            </w:r>
          </w:p>
          <w:p w14:paraId="2927A22D" w14:textId="77777777" w:rsidR="00951B3D" w:rsidRPr="001C79A4" w:rsidRDefault="00951B3D" w:rsidP="007224ED">
            <w:pPr>
              <w:spacing w:line="360" w:lineRule="auto"/>
              <w:rPr>
                <w:color w:val="000000" w:themeColor="text1"/>
              </w:rPr>
            </w:pPr>
          </w:p>
          <w:p w14:paraId="708555B6" w14:textId="77777777" w:rsidR="00951B3D" w:rsidRPr="001C79A4" w:rsidRDefault="00951B3D" w:rsidP="007224ED">
            <w:pPr>
              <w:spacing w:line="360" w:lineRule="auto"/>
              <w:rPr>
                <w:color w:val="000000" w:themeColor="text1"/>
              </w:rPr>
            </w:pPr>
            <w:r w:rsidRPr="001C79A4">
              <w:rPr>
                <w:color w:val="000000" w:themeColor="text1"/>
              </w:rPr>
              <w:t>"Guideline adherence"[Mesh] OR “Evidence-Based Practice”[Mesh] OR "Translational Research, Biomedical"[Mesh] OR "behavior change"[</w:t>
            </w:r>
            <w:proofErr w:type="spellStart"/>
            <w:r w:rsidRPr="001C79A4">
              <w:rPr>
                <w:color w:val="000000" w:themeColor="text1"/>
              </w:rPr>
              <w:t>tw</w:t>
            </w:r>
            <w:proofErr w:type="spellEnd"/>
            <w:r w:rsidRPr="001C79A4">
              <w:rPr>
                <w:color w:val="000000" w:themeColor="text1"/>
              </w:rPr>
              <w:t>]</w:t>
            </w:r>
          </w:p>
          <w:p w14:paraId="46361E41" w14:textId="77777777" w:rsidR="00951B3D" w:rsidRPr="001C79A4" w:rsidRDefault="00951B3D" w:rsidP="007224ED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  <w:p w14:paraId="2533761C" w14:textId="77777777" w:rsidR="00951B3D" w:rsidRPr="001C79A4" w:rsidRDefault="00951B3D" w:rsidP="007224ED">
            <w:pPr>
              <w:spacing w:line="360" w:lineRule="auto"/>
              <w:rPr>
                <w:color w:val="000000" w:themeColor="text1"/>
              </w:rPr>
            </w:pPr>
            <w:r w:rsidRPr="001C79A4">
              <w:rPr>
                <w:color w:val="000000" w:themeColor="text1"/>
              </w:rPr>
              <w:t>"Attitude of Health Personnel"[</w:t>
            </w:r>
            <w:proofErr w:type="spellStart"/>
            <w:r w:rsidRPr="001C79A4">
              <w:rPr>
                <w:color w:val="000000" w:themeColor="text1"/>
              </w:rPr>
              <w:t>Mesh:NoExp</w:t>
            </w:r>
            <w:proofErr w:type="spellEnd"/>
            <w:r w:rsidRPr="001C79A4">
              <w:rPr>
                <w:color w:val="000000" w:themeColor="text1"/>
              </w:rPr>
              <w:t>] OR barrier[</w:t>
            </w:r>
            <w:proofErr w:type="spellStart"/>
            <w:r w:rsidRPr="001C79A4">
              <w:rPr>
                <w:color w:val="000000" w:themeColor="text1"/>
              </w:rPr>
              <w:t>tw</w:t>
            </w:r>
            <w:proofErr w:type="spellEnd"/>
            <w:r w:rsidRPr="001C79A4">
              <w:rPr>
                <w:color w:val="000000" w:themeColor="text1"/>
              </w:rPr>
              <w:t>] OR facilitator [</w:t>
            </w:r>
            <w:proofErr w:type="spellStart"/>
            <w:r w:rsidRPr="001C79A4">
              <w:rPr>
                <w:color w:val="000000" w:themeColor="text1"/>
              </w:rPr>
              <w:t>tw</w:t>
            </w:r>
            <w:proofErr w:type="spellEnd"/>
            <w:r w:rsidRPr="001C79A4">
              <w:rPr>
                <w:color w:val="000000" w:themeColor="text1"/>
              </w:rPr>
              <w:t>]</w:t>
            </w:r>
          </w:p>
          <w:p w14:paraId="4246E97D" w14:textId="77777777" w:rsidR="00951B3D" w:rsidRPr="001C79A4" w:rsidRDefault="00951B3D" w:rsidP="007224ED">
            <w:pPr>
              <w:spacing w:line="360" w:lineRule="auto"/>
              <w:rPr>
                <w:color w:val="000000" w:themeColor="text1"/>
              </w:rPr>
            </w:pPr>
          </w:p>
        </w:tc>
      </w:tr>
    </w:tbl>
    <w:p w14:paraId="5D969AFE" w14:textId="77777777" w:rsidR="00951B3D" w:rsidRPr="001C79A4" w:rsidRDefault="00951B3D" w:rsidP="00951B3D">
      <w:pPr>
        <w:spacing w:line="480" w:lineRule="auto"/>
      </w:pPr>
    </w:p>
    <w:p w14:paraId="75C4F43D" w14:textId="77777777" w:rsidR="00951B3D" w:rsidRDefault="00951B3D" w:rsidP="00951B3D">
      <w:pPr>
        <w:spacing w:line="480" w:lineRule="auto"/>
        <w:rPr>
          <w:b/>
          <w:bCs/>
        </w:rPr>
        <w:sectPr w:rsidR="00951B3D" w:rsidSect="00951B3D">
          <w:pgSz w:w="12240" w:h="15840"/>
          <w:pgMar w:top="1440" w:right="1440" w:bottom="1440" w:left="1440" w:header="709" w:footer="709" w:gutter="0"/>
          <w:lnNumType w:countBy="1"/>
          <w:cols w:space="708"/>
          <w:docGrid w:linePitch="360"/>
        </w:sectPr>
      </w:pPr>
    </w:p>
    <w:p w14:paraId="1FDAAC91" w14:textId="77777777" w:rsidR="00951B3D" w:rsidRPr="001C79A4" w:rsidRDefault="00951B3D" w:rsidP="00951B3D">
      <w:pPr>
        <w:spacing w:line="480" w:lineRule="auto"/>
        <w:rPr>
          <w:b/>
          <w:bCs/>
        </w:rPr>
      </w:pPr>
      <w:r w:rsidRPr="001C79A4">
        <w:rPr>
          <w:b/>
          <w:bCs/>
        </w:rPr>
        <w:lastRenderedPageBreak/>
        <w:t>S2: Example of Search String</w:t>
      </w:r>
    </w:p>
    <w:p w14:paraId="231AF970" w14:textId="77777777" w:rsidR="00951B3D" w:rsidRPr="001C79A4" w:rsidRDefault="00951B3D" w:rsidP="00951B3D">
      <w:pPr>
        <w:spacing w:line="480" w:lineRule="auto"/>
        <w:rPr>
          <w:b/>
          <w:bCs/>
        </w:rPr>
      </w:pPr>
    </w:p>
    <w:tbl>
      <w:tblPr>
        <w:tblW w:w="10343" w:type="dxa"/>
        <w:tblLook w:val="04A0" w:firstRow="1" w:lastRow="0" w:firstColumn="1" w:lastColumn="0" w:noHBand="0" w:noVBand="1"/>
      </w:tblPr>
      <w:tblGrid>
        <w:gridCol w:w="1271"/>
        <w:gridCol w:w="8222"/>
        <w:gridCol w:w="850"/>
      </w:tblGrid>
      <w:tr w:rsidR="00951B3D" w:rsidRPr="001C79A4" w14:paraId="7F972FB9" w14:textId="77777777" w:rsidTr="007224ED">
        <w:tc>
          <w:tcPr>
            <w:tcW w:w="1271" w:type="dxa"/>
          </w:tcPr>
          <w:p w14:paraId="5CE01175" w14:textId="77777777" w:rsidR="00951B3D" w:rsidRPr="001C79A4" w:rsidRDefault="00951B3D" w:rsidP="007224ED">
            <w:pPr>
              <w:spacing w:beforeAutospacing="1" w:afterAutospacing="1" w:line="276" w:lineRule="auto"/>
              <w:rPr>
                <w:b/>
                <w:bCs/>
              </w:rPr>
            </w:pPr>
            <w:r w:rsidRPr="001C79A4">
              <w:rPr>
                <w:b/>
                <w:bCs/>
              </w:rPr>
              <w:t>Date</w:t>
            </w:r>
          </w:p>
        </w:tc>
        <w:tc>
          <w:tcPr>
            <w:tcW w:w="9072" w:type="dxa"/>
            <w:gridSpan w:val="2"/>
          </w:tcPr>
          <w:p w14:paraId="1B0A9231" w14:textId="77777777" w:rsidR="00951B3D" w:rsidRPr="001C79A4" w:rsidRDefault="00951B3D" w:rsidP="007224ED">
            <w:pPr>
              <w:spacing w:beforeAutospacing="1" w:afterAutospacing="1" w:line="276" w:lineRule="auto"/>
              <w:rPr>
                <w:b/>
                <w:bCs/>
              </w:rPr>
            </w:pPr>
            <w:r w:rsidRPr="001C79A4">
              <w:t>November 21, 2024</w:t>
            </w:r>
          </w:p>
        </w:tc>
      </w:tr>
      <w:tr w:rsidR="00951B3D" w:rsidRPr="001C79A4" w14:paraId="4682956F" w14:textId="77777777" w:rsidTr="007224ED">
        <w:tc>
          <w:tcPr>
            <w:tcW w:w="1271" w:type="dxa"/>
          </w:tcPr>
          <w:p w14:paraId="660EC8D0" w14:textId="77777777" w:rsidR="00951B3D" w:rsidRPr="001C79A4" w:rsidRDefault="00951B3D" w:rsidP="007224ED">
            <w:pPr>
              <w:spacing w:beforeAutospacing="1" w:afterAutospacing="1" w:line="276" w:lineRule="auto"/>
              <w:rPr>
                <w:b/>
                <w:bCs/>
              </w:rPr>
            </w:pPr>
            <w:r w:rsidRPr="001C79A4">
              <w:rPr>
                <w:b/>
                <w:bCs/>
              </w:rPr>
              <w:t>Database</w:t>
            </w:r>
          </w:p>
        </w:tc>
        <w:tc>
          <w:tcPr>
            <w:tcW w:w="9072" w:type="dxa"/>
            <w:gridSpan w:val="2"/>
          </w:tcPr>
          <w:p w14:paraId="603AB019" w14:textId="77777777" w:rsidR="00951B3D" w:rsidRPr="001C79A4" w:rsidRDefault="00951B3D" w:rsidP="007224ED">
            <w:pPr>
              <w:spacing w:beforeAutospacing="1" w:afterAutospacing="1" w:line="276" w:lineRule="auto"/>
              <w:rPr>
                <w:b/>
                <w:bCs/>
              </w:rPr>
            </w:pPr>
            <w:r w:rsidRPr="001C79A4">
              <w:t>PubMed</w:t>
            </w:r>
          </w:p>
        </w:tc>
      </w:tr>
      <w:tr w:rsidR="00951B3D" w:rsidRPr="001C79A4" w14:paraId="3C6989FE" w14:textId="77777777" w:rsidTr="007224ED">
        <w:tc>
          <w:tcPr>
            <w:tcW w:w="1271" w:type="dxa"/>
            <w:vMerge w:val="restart"/>
          </w:tcPr>
          <w:p w14:paraId="1AABA1D0" w14:textId="77777777" w:rsidR="00951B3D" w:rsidRPr="001C79A4" w:rsidRDefault="00951B3D" w:rsidP="007224ED">
            <w:pPr>
              <w:spacing w:beforeAutospacing="1" w:afterAutospacing="1" w:line="276" w:lineRule="auto"/>
              <w:rPr>
                <w:b/>
                <w:bCs/>
              </w:rPr>
            </w:pPr>
          </w:p>
        </w:tc>
        <w:tc>
          <w:tcPr>
            <w:tcW w:w="8222" w:type="dxa"/>
          </w:tcPr>
          <w:p w14:paraId="456B5DE9" w14:textId="77777777" w:rsidR="00951B3D" w:rsidRPr="001C79A4" w:rsidRDefault="00951B3D" w:rsidP="007224ED">
            <w:pPr>
              <w:spacing w:beforeAutospacing="1" w:afterAutospacing="1" w:line="276" w:lineRule="auto"/>
              <w:rPr>
                <w:b/>
                <w:bCs/>
              </w:rPr>
            </w:pPr>
            <w:r w:rsidRPr="001C79A4">
              <w:rPr>
                <w:b/>
                <w:bCs/>
              </w:rPr>
              <w:t>Search String</w:t>
            </w:r>
          </w:p>
        </w:tc>
        <w:tc>
          <w:tcPr>
            <w:tcW w:w="850" w:type="dxa"/>
          </w:tcPr>
          <w:p w14:paraId="42FE9A12" w14:textId="77777777" w:rsidR="00951B3D" w:rsidRPr="001C79A4" w:rsidRDefault="00951B3D" w:rsidP="007224ED">
            <w:pPr>
              <w:spacing w:beforeAutospacing="1" w:afterAutospacing="1" w:line="276" w:lineRule="auto"/>
              <w:rPr>
                <w:b/>
                <w:bCs/>
              </w:rPr>
            </w:pPr>
            <w:r w:rsidRPr="001C79A4">
              <w:rPr>
                <w:b/>
                <w:bCs/>
              </w:rPr>
              <w:t>Yield</w:t>
            </w:r>
          </w:p>
        </w:tc>
      </w:tr>
      <w:tr w:rsidR="00951B3D" w:rsidRPr="001C79A4" w14:paraId="7C4FE915" w14:textId="77777777" w:rsidTr="007224ED">
        <w:tc>
          <w:tcPr>
            <w:tcW w:w="1271" w:type="dxa"/>
            <w:vMerge/>
          </w:tcPr>
          <w:p w14:paraId="37DFACDE" w14:textId="77777777" w:rsidR="00951B3D" w:rsidRPr="001C79A4" w:rsidRDefault="00951B3D" w:rsidP="007224ED">
            <w:pPr>
              <w:spacing w:beforeAutospacing="1" w:afterAutospacing="1" w:line="276" w:lineRule="auto"/>
              <w:rPr>
                <w:b/>
                <w:bCs/>
              </w:rPr>
            </w:pPr>
          </w:p>
        </w:tc>
        <w:tc>
          <w:tcPr>
            <w:tcW w:w="8222" w:type="dxa"/>
          </w:tcPr>
          <w:p w14:paraId="1AF78117" w14:textId="77777777" w:rsidR="00951B3D" w:rsidRPr="001C79A4" w:rsidRDefault="00951B3D" w:rsidP="007224ED">
            <w:pPr>
              <w:spacing w:beforeAutospacing="1" w:afterAutospacing="1" w:line="276" w:lineRule="auto"/>
              <w:rPr>
                <w:b/>
                <w:bCs/>
              </w:rPr>
            </w:pPr>
            <w:r w:rsidRPr="001C79A4">
              <w:rPr>
                <w:rStyle w:val="HeaderChar"/>
                <w:rFonts w:eastAsiaTheme="majorEastAsia"/>
                <w:color w:val="212121"/>
              </w:rPr>
              <w:t>((Surgeons[Mesh] OR "Practice Patterns, Physicians" [Mesh] OR "Surgical Procedures, Operative"[Mesh] OR "surgeon* behavior"[</w:t>
            </w:r>
            <w:proofErr w:type="spellStart"/>
            <w:r w:rsidRPr="001C79A4">
              <w:rPr>
                <w:rStyle w:val="HeaderChar"/>
                <w:rFonts w:eastAsiaTheme="majorEastAsia"/>
                <w:color w:val="212121"/>
              </w:rPr>
              <w:t>tw</w:t>
            </w:r>
            <w:proofErr w:type="spellEnd"/>
            <w:r w:rsidRPr="001C79A4">
              <w:rPr>
                <w:rStyle w:val="HeaderChar"/>
                <w:rFonts w:eastAsiaTheme="majorEastAsia"/>
                <w:color w:val="212121"/>
              </w:rPr>
              <w:t xml:space="preserve">]) AND ("Implementation Science"[Mesh] OR "Diffusion of Innovation"[Mesh] OR "implement* </w:t>
            </w:r>
            <w:proofErr w:type="spellStart"/>
            <w:r w:rsidRPr="001C79A4">
              <w:rPr>
                <w:rStyle w:val="HeaderChar"/>
                <w:rFonts w:eastAsiaTheme="majorEastAsia"/>
                <w:color w:val="212121"/>
              </w:rPr>
              <w:t>strateg</w:t>
            </w:r>
            <w:proofErr w:type="spellEnd"/>
            <w:r w:rsidRPr="001C79A4">
              <w:rPr>
                <w:rStyle w:val="HeaderChar"/>
                <w:rFonts w:eastAsiaTheme="majorEastAsia"/>
                <w:color w:val="212121"/>
              </w:rPr>
              <w:t>*"[</w:t>
            </w:r>
            <w:proofErr w:type="spellStart"/>
            <w:r w:rsidRPr="001C79A4">
              <w:rPr>
                <w:rStyle w:val="HeaderChar"/>
                <w:rFonts w:eastAsiaTheme="majorEastAsia"/>
                <w:color w:val="212121"/>
              </w:rPr>
              <w:t>tw</w:t>
            </w:r>
            <w:proofErr w:type="spellEnd"/>
            <w:r w:rsidRPr="001C79A4">
              <w:rPr>
                <w:rStyle w:val="HeaderChar"/>
                <w:rFonts w:eastAsiaTheme="majorEastAsia"/>
                <w:color w:val="212121"/>
              </w:rPr>
              <w:t>])) AND ("Guideline adherence"[Mesh] OR "Evidence-Based Practice"[Mesh] OR "Translational Research, Biomedical"[Mesh] OR "behavior change"[</w:t>
            </w:r>
            <w:proofErr w:type="spellStart"/>
            <w:r w:rsidRPr="001C79A4">
              <w:rPr>
                <w:rStyle w:val="HeaderChar"/>
                <w:rFonts w:eastAsiaTheme="majorEastAsia"/>
                <w:color w:val="212121"/>
              </w:rPr>
              <w:t>tw</w:t>
            </w:r>
            <w:proofErr w:type="spellEnd"/>
            <w:r w:rsidRPr="001C79A4">
              <w:rPr>
                <w:rStyle w:val="HeaderChar"/>
                <w:rFonts w:eastAsiaTheme="majorEastAsia"/>
                <w:color w:val="212121"/>
              </w:rPr>
              <w:t>])</w:t>
            </w:r>
            <w:r w:rsidRPr="001C79A4">
              <w:rPr>
                <w:b/>
                <w:bCs/>
                <w:color w:val="212121"/>
              </w:rPr>
              <w:t> Filters: </w:t>
            </w:r>
            <w:r w:rsidRPr="001C79A4">
              <w:rPr>
                <w:rStyle w:val="HeaderChar"/>
                <w:rFonts w:eastAsiaTheme="majorEastAsia"/>
                <w:color w:val="212121"/>
              </w:rPr>
              <w:t>in the last 10 years</w:t>
            </w:r>
          </w:p>
        </w:tc>
        <w:tc>
          <w:tcPr>
            <w:tcW w:w="850" w:type="dxa"/>
          </w:tcPr>
          <w:p w14:paraId="24200AED" w14:textId="77777777" w:rsidR="00951B3D" w:rsidRPr="001C79A4" w:rsidRDefault="00951B3D" w:rsidP="007224ED">
            <w:pPr>
              <w:spacing w:beforeAutospacing="1" w:afterAutospacing="1" w:line="276" w:lineRule="auto"/>
              <w:rPr>
                <w:b/>
                <w:bCs/>
              </w:rPr>
            </w:pPr>
            <w:r w:rsidRPr="001C79A4">
              <w:rPr>
                <w:b/>
                <w:bCs/>
              </w:rPr>
              <w:t>153</w:t>
            </w:r>
          </w:p>
        </w:tc>
      </w:tr>
      <w:tr w:rsidR="00951B3D" w:rsidRPr="001C79A4" w14:paraId="4C43A3FB" w14:textId="77777777" w:rsidTr="007224ED">
        <w:tc>
          <w:tcPr>
            <w:tcW w:w="1271" w:type="dxa"/>
            <w:vMerge/>
          </w:tcPr>
          <w:p w14:paraId="20ADB34E" w14:textId="77777777" w:rsidR="00951B3D" w:rsidRPr="001C79A4" w:rsidRDefault="00951B3D" w:rsidP="007224ED">
            <w:pPr>
              <w:spacing w:beforeAutospacing="1" w:afterAutospacing="1" w:line="276" w:lineRule="auto"/>
              <w:rPr>
                <w:b/>
                <w:bCs/>
              </w:rPr>
            </w:pPr>
          </w:p>
        </w:tc>
        <w:tc>
          <w:tcPr>
            <w:tcW w:w="8222" w:type="dxa"/>
          </w:tcPr>
          <w:p w14:paraId="42C487BC" w14:textId="77777777" w:rsidR="00951B3D" w:rsidRPr="001C79A4" w:rsidRDefault="00951B3D" w:rsidP="007224ED">
            <w:pPr>
              <w:spacing w:beforeAutospacing="1" w:afterAutospacing="1" w:line="276" w:lineRule="auto"/>
              <w:rPr>
                <w:b/>
                <w:bCs/>
              </w:rPr>
            </w:pPr>
            <w:r w:rsidRPr="001C79A4">
              <w:t>(((Surgeons[Mesh] OR "Practice Patterns, Physicians" [Mesh] OR "Surgical Procedures, Operative"[Mesh] OR "surgeon* behavior"[</w:t>
            </w:r>
            <w:proofErr w:type="spellStart"/>
            <w:r w:rsidRPr="001C79A4">
              <w:t>tw</w:t>
            </w:r>
            <w:proofErr w:type="spellEnd"/>
            <w:r w:rsidRPr="001C79A4">
              <w:t xml:space="preserve">]) AND ("Implementation Science"[Mesh] OR "Diffusion of Innovation"[Mesh] OR "implement* </w:t>
            </w:r>
            <w:proofErr w:type="spellStart"/>
            <w:r w:rsidRPr="001C79A4">
              <w:t>strateg</w:t>
            </w:r>
            <w:proofErr w:type="spellEnd"/>
            <w:r w:rsidRPr="001C79A4">
              <w:t>*"[</w:t>
            </w:r>
            <w:proofErr w:type="spellStart"/>
            <w:r w:rsidRPr="001C79A4">
              <w:t>tw</w:t>
            </w:r>
            <w:proofErr w:type="spellEnd"/>
            <w:r w:rsidRPr="001C79A4">
              <w:t>])) AND ("Guideline adherence"[Mesh] OR "Evidence-Based Practice"[Mesh] OR "Translational Research, Biomedical"[Mesh] OR "behavior change"[</w:t>
            </w:r>
            <w:proofErr w:type="spellStart"/>
            <w:r w:rsidRPr="001C79A4">
              <w:t>tw</w:t>
            </w:r>
            <w:proofErr w:type="spellEnd"/>
            <w:r w:rsidRPr="001C79A4">
              <w:t>]) AND (y_10[Filter])) ("Medical Audit"[Mesh] or "audit and feedback"[</w:t>
            </w:r>
            <w:proofErr w:type="spellStart"/>
            <w:r w:rsidRPr="001C79A4">
              <w:t>tw</w:t>
            </w:r>
            <w:proofErr w:type="spellEnd"/>
            <w:r w:rsidRPr="001C79A4">
              <w:t>] AND (y_10[Filter])) Filters: in the last 10 years</w:t>
            </w:r>
          </w:p>
        </w:tc>
        <w:tc>
          <w:tcPr>
            <w:tcW w:w="850" w:type="dxa"/>
          </w:tcPr>
          <w:p w14:paraId="08980D51" w14:textId="77777777" w:rsidR="00951B3D" w:rsidRPr="001C79A4" w:rsidRDefault="00951B3D" w:rsidP="007224ED">
            <w:pPr>
              <w:spacing w:beforeAutospacing="1" w:afterAutospacing="1" w:line="276" w:lineRule="auto"/>
              <w:rPr>
                <w:b/>
                <w:bCs/>
              </w:rPr>
            </w:pPr>
            <w:r w:rsidRPr="001C79A4">
              <w:rPr>
                <w:b/>
                <w:bCs/>
              </w:rPr>
              <w:t>10</w:t>
            </w:r>
          </w:p>
        </w:tc>
      </w:tr>
      <w:tr w:rsidR="00951B3D" w:rsidRPr="001C79A4" w14:paraId="1B24322E" w14:textId="77777777" w:rsidTr="007224ED">
        <w:tc>
          <w:tcPr>
            <w:tcW w:w="1271" w:type="dxa"/>
            <w:vMerge/>
          </w:tcPr>
          <w:p w14:paraId="59F6BFEE" w14:textId="77777777" w:rsidR="00951B3D" w:rsidRPr="001C79A4" w:rsidRDefault="00951B3D" w:rsidP="007224ED">
            <w:pPr>
              <w:spacing w:beforeAutospacing="1" w:afterAutospacing="1" w:line="276" w:lineRule="auto"/>
              <w:rPr>
                <w:b/>
                <w:bCs/>
              </w:rPr>
            </w:pPr>
          </w:p>
        </w:tc>
        <w:tc>
          <w:tcPr>
            <w:tcW w:w="8222" w:type="dxa"/>
          </w:tcPr>
          <w:p w14:paraId="6A2DEEF1" w14:textId="77777777" w:rsidR="00951B3D" w:rsidRPr="001C79A4" w:rsidRDefault="00951B3D" w:rsidP="007224ED">
            <w:pPr>
              <w:spacing w:beforeAutospacing="1" w:afterAutospacing="1" w:line="276" w:lineRule="auto"/>
            </w:pPr>
            <w:r w:rsidRPr="001C79A4">
              <w:t>(((Surgeons[Mesh] OR "Practice Patterns, Physicians" [Mesh] OR "Surgical Procedures, Operative"[Mesh] OR "surgeon* behavior"[</w:t>
            </w:r>
            <w:proofErr w:type="spellStart"/>
            <w:r w:rsidRPr="001C79A4">
              <w:t>tw</w:t>
            </w:r>
            <w:proofErr w:type="spellEnd"/>
            <w:r w:rsidRPr="001C79A4">
              <w:t xml:space="preserve">]) AND ("Implementation Science"[Mesh] OR "Diffusion of Innovation"[Mesh] OR "implement* </w:t>
            </w:r>
            <w:proofErr w:type="spellStart"/>
            <w:r w:rsidRPr="001C79A4">
              <w:t>strateg</w:t>
            </w:r>
            <w:proofErr w:type="spellEnd"/>
            <w:r w:rsidRPr="001C79A4">
              <w:t>*"[</w:t>
            </w:r>
            <w:proofErr w:type="spellStart"/>
            <w:r w:rsidRPr="001C79A4">
              <w:t>tw</w:t>
            </w:r>
            <w:proofErr w:type="spellEnd"/>
            <w:r w:rsidRPr="001C79A4">
              <w:t>])) AND ("Guideline adherence"[Mesh] OR "Evidence-Based Practice"[Mesh] OR "Translational Research, Biomedical"[Mesh] OR "behavior change"[</w:t>
            </w:r>
            <w:proofErr w:type="spellStart"/>
            <w:r w:rsidRPr="001C79A4">
              <w:t>tw</w:t>
            </w:r>
            <w:proofErr w:type="spellEnd"/>
            <w:r w:rsidRPr="001C79A4">
              <w:t>]) AND (y_10[Filter])) AND ("Reminder Systems"[Mesh] OR "Prompt*"[</w:t>
            </w:r>
            <w:proofErr w:type="spellStart"/>
            <w:r w:rsidRPr="001C79A4">
              <w:t>tw</w:t>
            </w:r>
            <w:proofErr w:type="spellEnd"/>
            <w:r w:rsidRPr="001C79A4">
              <w:t>] OR "reminder*"[</w:t>
            </w:r>
            <w:proofErr w:type="spellStart"/>
            <w:r w:rsidRPr="001C79A4">
              <w:t>tw</w:t>
            </w:r>
            <w:proofErr w:type="spellEnd"/>
            <w:r w:rsidRPr="001C79A4">
              <w:t>] AND (y_10[Filter])) Filters: in the last 10 years</w:t>
            </w:r>
          </w:p>
        </w:tc>
        <w:tc>
          <w:tcPr>
            <w:tcW w:w="850" w:type="dxa"/>
          </w:tcPr>
          <w:p w14:paraId="7F347973" w14:textId="77777777" w:rsidR="00951B3D" w:rsidRPr="001C79A4" w:rsidRDefault="00951B3D" w:rsidP="007224ED">
            <w:pPr>
              <w:spacing w:beforeAutospacing="1" w:afterAutospacing="1" w:line="276" w:lineRule="auto"/>
              <w:rPr>
                <w:b/>
                <w:bCs/>
              </w:rPr>
            </w:pPr>
            <w:r w:rsidRPr="001C79A4">
              <w:rPr>
                <w:b/>
                <w:bCs/>
              </w:rPr>
              <w:t>5</w:t>
            </w:r>
          </w:p>
        </w:tc>
      </w:tr>
      <w:tr w:rsidR="00951B3D" w:rsidRPr="001C79A4" w14:paraId="6ACF0EB8" w14:textId="77777777" w:rsidTr="007224ED">
        <w:tc>
          <w:tcPr>
            <w:tcW w:w="1271" w:type="dxa"/>
            <w:vMerge/>
          </w:tcPr>
          <w:p w14:paraId="56A5DCDC" w14:textId="77777777" w:rsidR="00951B3D" w:rsidRPr="001C79A4" w:rsidRDefault="00951B3D" w:rsidP="007224ED">
            <w:pPr>
              <w:spacing w:beforeAutospacing="1" w:afterAutospacing="1" w:line="276" w:lineRule="auto"/>
              <w:rPr>
                <w:b/>
                <w:bCs/>
              </w:rPr>
            </w:pPr>
          </w:p>
        </w:tc>
        <w:tc>
          <w:tcPr>
            <w:tcW w:w="8222" w:type="dxa"/>
          </w:tcPr>
          <w:p w14:paraId="3416CF12" w14:textId="77777777" w:rsidR="00951B3D" w:rsidRPr="001C79A4" w:rsidRDefault="00951B3D" w:rsidP="007224ED">
            <w:pPr>
              <w:spacing w:beforeAutospacing="1" w:afterAutospacing="1" w:line="276" w:lineRule="auto"/>
            </w:pPr>
            <w:r w:rsidRPr="001C79A4">
              <w:t>(((Surgeons[Mesh] OR "Practice Patterns, Physicians" [Mesh] OR "Surgical Procedures, Operative"[Mesh] OR "surgeon* behavior"[</w:t>
            </w:r>
            <w:proofErr w:type="spellStart"/>
            <w:r w:rsidRPr="001C79A4">
              <w:t>tw</w:t>
            </w:r>
            <w:proofErr w:type="spellEnd"/>
            <w:r w:rsidRPr="001C79A4">
              <w:t xml:space="preserve">]) AND ("Implementation Science"[Mesh] OR "Diffusion of Innovation"[Mesh] OR "implement* </w:t>
            </w:r>
            <w:proofErr w:type="spellStart"/>
            <w:r w:rsidRPr="001C79A4">
              <w:t>strateg</w:t>
            </w:r>
            <w:proofErr w:type="spellEnd"/>
            <w:r w:rsidRPr="001C79A4">
              <w:t>*"[</w:t>
            </w:r>
            <w:proofErr w:type="spellStart"/>
            <w:r w:rsidRPr="001C79A4">
              <w:t>tw</w:t>
            </w:r>
            <w:proofErr w:type="spellEnd"/>
            <w:r w:rsidRPr="001C79A4">
              <w:t>])) AND ("Guideline adherence"[Mesh] OR "Evidence-Based Practice"[Mesh] OR "Translational Research, Biomedical"[Mesh] OR "behavior change"[</w:t>
            </w:r>
            <w:proofErr w:type="spellStart"/>
            <w:r w:rsidRPr="001C79A4">
              <w:t>tw</w:t>
            </w:r>
            <w:proofErr w:type="spellEnd"/>
            <w:r w:rsidRPr="001C79A4">
              <w:t xml:space="preserve">]) AND (y_10[Filter])) AND ("Education, Medical, Continuing"[Mesh]" OR </w:t>
            </w:r>
            <w:proofErr w:type="spellStart"/>
            <w:r w:rsidRPr="001C79A4">
              <w:t>symposi</w:t>
            </w:r>
            <w:proofErr w:type="spellEnd"/>
            <w:r w:rsidRPr="001C79A4">
              <w:t>*[</w:t>
            </w:r>
            <w:proofErr w:type="spellStart"/>
            <w:r w:rsidRPr="001C79A4">
              <w:t>tw</w:t>
            </w:r>
            <w:proofErr w:type="spellEnd"/>
            <w:r w:rsidRPr="001C79A4">
              <w:t>] OR webinar*[</w:t>
            </w:r>
            <w:proofErr w:type="spellStart"/>
            <w:r w:rsidRPr="001C79A4">
              <w:t>tw</w:t>
            </w:r>
            <w:proofErr w:type="spellEnd"/>
            <w:r w:rsidRPr="001C79A4">
              <w:t>] AND (y_10[Filter])) Filters: in the last 10 years</w:t>
            </w:r>
          </w:p>
        </w:tc>
        <w:tc>
          <w:tcPr>
            <w:tcW w:w="850" w:type="dxa"/>
          </w:tcPr>
          <w:p w14:paraId="6A12B5A3" w14:textId="77777777" w:rsidR="00951B3D" w:rsidRPr="001C79A4" w:rsidRDefault="00951B3D" w:rsidP="007224ED">
            <w:pPr>
              <w:spacing w:beforeAutospacing="1" w:afterAutospacing="1" w:line="276" w:lineRule="auto"/>
              <w:rPr>
                <w:b/>
                <w:bCs/>
              </w:rPr>
            </w:pPr>
            <w:r w:rsidRPr="001C79A4">
              <w:rPr>
                <w:b/>
                <w:bCs/>
              </w:rPr>
              <w:t>2</w:t>
            </w:r>
          </w:p>
        </w:tc>
      </w:tr>
      <w:tr w:rsidR="00951B3D" w:rsidRPr="001C79A4" w14:paraId="3488CDDC" w14:textId="77777777" w:rsidTr="007224ED">
        <w:tc>
          <w:tcPr>
            <w:tcW w:w="1271" w:type="dxa"/>
          </w:tcPr>
          <w:p w14:paraId="2474A740" w14:textId="77777777" w:rsidR="00951B3D" w:rsidRPr="001C79A4" w:rsidRDefault="00951B3D" w:rsidP="007224ED">
            <w:pPr>
              <w:spacing w:beforeAutospacing="1" w:afterAutospacing="1" w:line="276" w:lineRule="auto"/>
              <w:rPr>
                <w:b/>
                <w:bCs/>
              </w:rPr>
            </w:pPr>
          </w:p>
        </w:tc>
        <w:tc>
          <w:tcPr>
            <w:tcW w:w="8222" w:type="dxa"/>
          </w:tcPr>
          <w:p w14:paraId="2A410636" w14:textId="77777777" w:rsidR="00951B3D" w:rsidRPr="001C79A4" w:rsidRDefault="00951B3D" w:rsidP="007224ED">
            <w:pPr>
              <w:spacing w:beforeAutospacing="1" w:afterAutospacing="1" w:line="276" w:lineRule="auto"/>
            </w:pPr>
          </w:p>
        </w:tc>
        <w:tc>
          <w:tcPr>
            <w:tcW w:w="850" w:type="dxa"/>
          </w:tcPr>
          <w:p w14:paraId="1B9815CB" w14:textId="77777777" w:rsidR="00951B3D" w:rsidRPr="001C79A4" w:rsidRDefault="00951B3D" w:rsidP="007224ED">
            <w:pPr>
              <w:spacing w:beforeAutospacing="1" w:afterAutospacing="1" w:line="276" w:lineRule="auto"/>
              <w:rPr>
                <w:b/>
                <w:bCs/>
              </w:rPr>
            </w:pPr>
            <w:r w:rsidRPr="001C79A4">
              <w:rPr>
                <w:b/>
                <w:bCs/>
              </w:rPr>
              <w:t>170</w:t>
            </w:r>
          </w:p>
        </w:tc>
      </w:tr>
    </w:tbl>
    <w:p w14:paraId="7F4E44D7" w14:textId="77777777" w:rsidR="00951B3D" w:rsidRPr="001C79A4" w:rsidRDefault="00951B3D" w:rsidP="00951B3D">
      <w:pPr>
        <w:spacing w:line="480" w:lineRule="auto"/>
      </w:pPr>
    </w:p>
    <w:p w14:paraId="78B3D6BA" w14:textId="77777777" w:rsidR="00951B3D" w:rsidRPr="001C79A4" w:rsidRDefault="00951B3D" w:rsidP="00951B3D">
      <w:pPr>
        <w:spacing w:line="480" w:lineRule="auto"/>
      </w:pPr>
    </w:p>
    <w:p w14:paraId="264189B2" w14:textId="77777777" w:rsidR="00951B3D" w:rsidRPr="001C79A4" w:rsidRDefault="00951B3D" w:rsidP="00951B3D">
      <w:pPr>
        <w:spacing w:line="480" w:lineRule="auto"/>
        <w:rPr>
          <w:b/>
          <w:bCs/>
          <w:i/>
          <w:iCs/>
        </w:rPr>
        <w:sectPr w:rsidR="00951B3D" w:rsidRPr="001C79A4" w:rsidSect="00951B3D">
          <w:pgSz w:w="12240" w:h="15840"/>
          <w:pgMar w:top="1440" w:right="1440" w:bottom="1440" w:left="1440" w:header="709" w:footer="709" w:gutter="0"/>
          <w:lnNumType w:countBy="1"/>
          <w:cols w:space="708"/>
          <w:docGrid w:linePitch="360"/>
        </w:sectPr>
      </w:pPr>
    </w:p>
    <w:p w14:paraId="3B4C2956" w14:textId="77777777" w:rsidR="00951B3D" w:rsidRPr="001C79A4" w:rsidRDefault="00951B3D" w:rsidP="00951B3D">
      <w:pPr>
        <w:spacing w:line="480" w:lineRule="auto"/>
        <w:ind w:left="-567" w:firstLine="709"/>
        <w:rPr>
          <w:b/>
          <w:bCs/>
        </w:rPr>
      </w:pPr>
      <w:r>
        <w:rPr>
          <w:noProof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1D0E10B3" wp14:editId="3FA36929">
                <wp:simplePos x="0" y="0"/>
                <wp:positionH relativeFrom="column">
                  <wp:posOffset>-229111</wp:posOffset>
                </wp:positionH>
                <wp:positionV relativeFrom="paragraph">
                  <wp:posOffset>366297</wp:posOffset>
                </wp:positionV>
                <wp:extent cx="9175701" cy="1286071"/>
                <wp:effectExtent l="0" t="0" r="6985" b="9525"/>
                <wp:wrapNone/>
                <wp:docPr id="909833968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75701" cy="1286071"/>
                          <a:chOff x="0" y="0"/>
                          <a:chExt cx="9175701" cy="1286071"/>
                        </a:xfrm>
                      </wpg:grpSpPr>
                      <wps:wsp>
                        <wps:cNvPr id="1096674683" name="Rectangle 1096674683"/>
                        <wps:cNvSpPr/>
                        <wps:spPr>
                          <a:xfrm>
                            <a:off x="453928" y="0"/>
                            <a:ext cx="1887220" cy="124333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F770151" w14:textId="77777777" w:rsidR="00951B3D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identified from*:</w:t>
                              </w:r>
                            </w:p>
                            <w:p w14:paraId="537A674D" w14:textId="77777777" w:rsidR="00951B3D" w:rsidRPr="004454AA" w:rsidRDefault="00951B3D" w:rsidP="00951B3D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Databases (</w:t>
                              </w:r>
                              <w:r w:rsidRPr="004454AA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n =970)</w:t>
                              </w:r>
                            </w:p>
                            <w:p w14:paraId="19D9DDE0" w14:textId="77777777" w:rsidR="00951B3D" w:rsidRPr="00560609" w:rsidRDefault="00951B3D" w:rsidP="00951B3D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4454AA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apid Initial Search (n = 1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0475561" name="Rectangle 1310475561"/>
                        <wps:cNvSpPr/>
                        <wps:spPr>
                          <a:xfrm>
                            <a:off x="2927497" y="0"/>
                            <a:ext cx="1887220" cy="124269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200A235" w14:textId="77777777" w:rsidR="00951B3D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removed </w:t>
                              </w:r>
                              <w:r w:rsidRPr="00A85C0A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before screening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:</w:t>
                              </w:r>
                            </w:p>
                            <w:p w14:paraId="4D5BBE6B" w14:textId="77777777" w:rsidR="00951B3D" w:rsidRPr="004454AA" w:rsidRDefault="00951B3D" w:rsidP="00951B3D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Duplicate records removed  (n =</w:t>
                              </w:r>
                              <w:r w:rsidRPr="004454AA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131)</w:t>
                              </w:r>
                            </w:p>
                            <w:p w14:paraId="53A4EFAD" w14:textId="77777777" w:rsidR="00951B3D" w:rsidRPr="00560609" w:rsidRDefault="00951B3D" w:rsidP="00951B3D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4454AA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 removed for other reasons (n =1) (retracted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9956007" name="Rectangle 1099956007"/>
                        <wps:cNvSpPr/>
                        <wps:spPr>
                          <a:xfrm>
                            <a:off x="5143158" y="0"/>
                            <a:ext cx="1887220" cy="124333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F7C199A" w14:textId="77777777" w:rsidR="00951B3D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identified from:</w:t>
                              </w:r>
                            </w:p>
                            <w:p w14:paraId="56EF1A03" w14:textId="77777777" w:rsidR="00951B3D" w:rsidRDefault="00951B3D" w:rsidP="00951B3D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Related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article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search &amp; citation searching (n = 18)</w:t>
                              </w:r>
                            </w:p>
                            <w:p w14:paraId="2DC5C2AD" w14:textId="77777777" w:rsidR="00951B3D" w:rsidRPr="00560609" w:rsidRDefault="00951B3D" w:rsidP="00951B3D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3227294" name="Straight Arrow Connector 703227294"/>
                        <wps:cNvCnPr/>
                        <wps:spPr>
                          <a:xfrm>
                            <a:off x="2341343" y="674077"/>
                            <a:ext cx="56324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8019573" name="Flowchart: Alternate Process 31"/>
                        <wps:cNvSpPr/>
                        <wps:spPr>
                          <a:xfrm rot="16200000">
                            <a:off x="-507048" y="516134"/>
                            <a:ext cx="1276985" cy="262890"/>
                          </a:xfrm>
                          <a:prstGeom prst="flowChartAlternateProcess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75FDA46" w14:textId="77777777" w:rsidR="00951B3D" w:rsidRPr="001502CF" w:rsidRDefault="00951B3D" w:rsidP="00951B3D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1502CF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3578242" name="Rectangle 1523578242"/>
                        <wps:cNvSpPr/>
                        <wps:spPr>
                          <a:xfrm>
                            <a:off x="7288481" y="23447"/>
                            <a:ext cx="1887220" cy="124269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EC10173" w14:textId="77777777" w:rsidR="00951B3D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removed </w:t>
                              </w:r>
                              <w:r w:rsidRPr="00A85C0A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before screening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:</w:t>
                              </w:r>
                            </w:p>
                            <w:p w14:paraId="4D6190AA" w14:textId="77777777" w:rsidR="00951B3D" w:rsidRDefault="00951B3D" w:rsidP="00951B3D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Duplicate records removed  (n =3)</w:t>
                              </w:r>
                            </w:p>
                            <w:p w14:paraId="32F79536" w14:textId="77777777" w:rsidR="00951B3D" w:rsidRPr="00560609" w:rsidRDefault="00951B3D" w:rsidP="00951B3D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9033062" name="Straight Arrow Connector 1069033062"/>
                        <wps:cNvCnPr/>
                        <wps:spPr>
                          <a:xfrm>
                            <a:off x="7042297" y="602762"/>
                            <a:ext cx="24713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D0E10B3" id="Group 2" o:spid="_x0000_s1026" style="position:absolute;left:0;text-align:left;margin-left:-18.05pt;margin-top:28.85pt;width:722.5pt;height:101.25pt;z-index:251664384" coordsize="91757,128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">
                <v:rect id="Rectangle 1096674683" o:spid="_x0000_s1027" style="position:absolute;left:4539;width:18872;height:1243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" filled="f" strokecolor="black [3213]" strokeweight="1pt">
                  <v:textbox>
                    <w:txbxContent>
                      <w:p w14:paraId="3F770151" w14:textId="77777777" w:rsidR="00951B3D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identified from*:</w:t>
                        </w:r>
                      </w:p>
                      <w:p w14:paraId="537A674D" w14:textId="77777777" w:rsidR="00951B3D" w:rsidRPr="004454AA" w:rsidRDefault="00951B3D" w:rsidP="00951B3D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Databases (</w:t>
                        </w:r>
                        <w:r w:rsidRPr="004454AA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n =970)</w:t>
                        </w:r>
                      </w:p>
                      <w:p w14:paraId="19D9DDE0" w14:textId="77777777" w:rsidR="00951B3D" w:rsidRPr="00560609" w:rsidRDefault="00951B3D" w:rsidP="00951B3D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4454AA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apid Initial Search (n = 10)</w:t>
                        </w:r>
                      </w:p>
                    </w:txbxContent>
                  </v:textbox>
                </v:rect>
                <v:rect id="Rectangle 1310475561" o:spid="_x0000_s1028" style="position:absolute;left:29274;width:18873;height:1242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" filled="f" strokecolor="black [3213]" strokeweight="1pt">
                  <v:textbox>
                    <w:txbxContent>
                      <w:p w14:paraId="6200A235" w14:textId="77777777" w:rsidR="00951B3D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removed </w:t>
                        </w:r>
                        <w:r w:rsidRPr="00A85C0A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before screening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:</w:t>
                        </w:r>
                      </w:p>
                      <w:p w14:paraId="4D5BBE6B" w14:textId="77777777" w:rsidR="00951B3D" w:rsidRPr="004454AA" w:rsidRDefault="00951B3D" w:rsidP="00951B3D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Duplicate records removed  (n =</w:t>
                        </w:r>
                        <w:r w:rsidRPr="004454AA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131)</w:t>
                        </w:r>
                      </w:p>
                      <w:p w14:paraId="53A4EFAD" w14:textId="77777777" w:rsidR="00951B3D" w:rsidRPr="00560609" w:rsidRDefault="00951B3D" w:rsidP="00951B3D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4454AA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 removed for other reasons (n =1) (retracted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1099956007" o:spid="_x0000_s1029" style="position:absolute;left:51431;width:18872;height:1243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" filled="f" strokecolor="black [3213]" strokeweight="1pt">
                  <v:textbox>
                    <w:txbxContent>
                      <w:p w14:paraId="7F7C199A" w14:textId="77777777" w:rsidR="00951B3D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identified from:</w:t>
                        </w:r>
                      </w:p>
                      <w:p w14:paraId="56EF1A03" w14:textId="77777777" w:rsidR="00951B3D" w:rsidRDefault="00951B3D" w:rsidP="00951B3D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Related </w:t>
                        </w:r>
                        <w:proofErr w:type="gramStart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article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search &amp; citation searching (n = 18)</w:t>
                        </w:r>
                      </w:p>
                      <w:p w14:paraId="2DC5C2AD" w14:textId="77777777" w:rsidR="00951B3D" w:rsidRPr="00560609" w:rsidRDefault="00951B3D" w:rsidP="00951B3D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03227294" o:spid="_x0000_s1030" type="#_x0000_t32" style="position:absolute;left:23413;top:6740;width:563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" strokecolor="black [3213]" strokeweight=".5pt">
                  <v:stroke endarrow="block" joinstyle="miter"/>
                </v:shape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Flowchart: Alternate Process 31" o:spid="_x0000_s1031" type="#_x0000_t176" style="position:absolute;left:-5071;top:5161;width:12770;height:2628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" fillcolor="#d8d8d8 [2732]" strokecolor="black [3213]" strokeweight="1pt">
                  <v:textbox>
                    <w:txbxContent>
                      <w:p w14:paraId="675FDA46" w14:textId="77777777" w:rsidR="00951B3D" w:rsidRPr="001502CF" w:rsidRDefault="00951B3D" w:rsidP="00951B3D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1502CF"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dentification</w:t>
                        </w:r>
                      </w:p>
                    </w:txbxContent>
                  </v:textbox>
                </v:shape>
                <v:rect id="Rectangle 1523578242" o:spid="_x0000_s1032" style="position:absolute;left:72884;top:234;width:18873;height:1242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" filled="f" strokecolor="black [3213]" strokeweight="1pt">
                  <v:textbox>
                    <w:txbxContent>
                      <w:p w14:paraId="7EC10173" w14:textId="77777777" w:rsidR="00951B3D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removed </w:t>
                        </w:r>
                        <w:r w:rsidRPr="00A85C0A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before screening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:</w:t>
                        </w:r>
                      </w:p>
                      <w:p w14:paraId="4D6190AA" w14:textId="77777777" w:rsidR="00951B3D" w:rsidRDefault="00951B3D" w:rsidP="00951B3D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Duplicate records removed  (n =3)</w:t>
                        </w:r>
                      </w:p>
                      <w:p w14:paraId="32F79536" w14:textId="77777777" w:rsidR="00951B3D" w:rsidRPr="00560609" w:rsidRDefault="00951B3D" w:rsidP="00951B3D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rect>
                <v:shape id="Straight Arrow Connector 1069033062" o:spid="_x0000_s1033" type="#_x0000_t32" style="position:absolute;left:70422;top:6027;width:247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" strokecolor="black [3213]" strokeweight=".5pt">
                  <v:stroke endarrow="block" joinstyle="miter"/>
                </v:shape>
              </v:group>
            </w:pict>
          </mc:Fallback>
        </mc:AlternateContent>
      </w:r>
      <w:r w:rsidRPr="001C79A4">
        <w:rPr>
          <w:b/>
          <w:bCs/>
        </w:rPr>
        <w:t>S3 – PRISMA flow diagram</w:t>
      </w:r>
    </w:p>
    <w:p w14:paraId="73DAA081" w14:textId="77777777" w:rsidR="00951B3D" w:rsidRPr="001C79A4" w:rsidRDefault="00951B3D" w:rsidP="00951B3D">
      <w:pPr>
        <w:spacing w:line="480" w:lineRule="auto"/>
        <w:rPr>
          <w:b/>
          <w:bCs/>
        </w:rPr>
      </w:pPr>
    </w:p>
    <w:p w14:paraId="254C7405" w14:textId="77777777" w:rsidR="00951B3D" w:rsidRPr="001C79A4" w:rsidRDefault="00951B3D" w:rsidP="00951B3D">
      <w:pPr>
        <w:spacing w:line="480" w:lineRule="auto"/>
      </w:pPr>
    </w:p>
    <w:p w14:paraId="010BA0BD" w14:textId="77777777" w:rsidR="00951B3D" w:rsidRPr="001C79A4" w:rsidRDefault="00951B3D" w:rsidP="00951B3D">
      <w:pPr>
        <w:spacing w:line="480" w:lineRule="auto"/>
      </w:pPr>
      <w:r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7B062454" wp14:editId="35ACB3EF">
                <wp:simplePos x="0" y="0"/>
                <wp:positionH relativeFrom="column">
                  <wp:posOffset>-259373</wp:posOffset>
                </wp:positionH>
                <wp:positionV relativeFrom="paragraph">
                  <wp:posOffset>408576</wp:posOffset>
                </wp:positionV>
                <wp:extent cx="9211310" cy="4298315"/>
                <wp:effectExtent l="0" t="0" r="8890" b="32385"/>
                <wp:wrapNone/>
                <wp:docPr id="1110222142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11310" cy="4298315"/>
                          <a:chOff x="0" y="0"/>
                          <a:chExt cx="9211836" cy="4298706"/>
                        </a:xfrm>
                      </wpg:grpSpPr>
                      <wps:wsp>
                        <wps:cNvPr id="235773575" name="Rectangle 235773575"/>
                        <wps:cNvSpPr/>
                        <wps:spPr>
                          <a:xfrm>
                            <a:off x="454893" y="339970"/>
                            <a:ext cx="1887220" cy="5264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5638A00" w14:textId="77777777" w:rsidR="00951B3D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screened (Abstract and Title Only)</w:t>
                              </w:r>
                            </w:p>
                            <w:p w14:paraId="56B1CEA8" w14:textId="77777777" w:rsidR="00951B3D" w:rsidRPr="00560609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(n </w:t>
                              </w:r>
                              <w:r w:rsidRPr="004454AA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= 848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9762347" name="Rectangle 969762347"/>
                        <wps:cNvSpPr/>
                        <wps:spPr>
                          <a:xfrm>
                            <a:off x="2951908" y="187570"/>
                            <a:ext cx="1887220" cy="79692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70E979D" w14:textId="77777777" w:rsidR="00951B3D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Erroneous articles outside scope of study (n</w:t>
                              </w:r>
                              <w:r w:rsidRPr="004454AA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=630)</w:t>
                              </w:r>
                            </w:p>
                            <w:p w14:paraId="75DB3487" w14:textId="77777777" w:rsidR="00951B3D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</w:p>
                            <w:p w14:paraId="757B1EB8" w14:textId="77777777" w:rsidR="00951B3D" w:rsidRPr="00560609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2483300" name="Rectangle 662483300"/>
                        <wps:cNvSpPr/>
                        <wps:spPr>
                          <a:xfrm>
                            <a:off x="454893" y="1219200"/>
                            <a:ext cx="1887220" cy="5264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0A5B32F" w14:textId="77777777" w:rsidR="00951B3D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 screened for Selection Criteria</w:t>
                              </w:r>
                            </w:p>
                            <w:p w14:paraId="6FD7BE48" w14:textId="77777777" w:rsidR="00951B3D" w:rsidRPr="00560609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(n </w:t>
                              </w:r>
                              <w:r w:rsidRPr="004454AA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=218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7728408" name="Rectangle 1677728408"/>
                        <wps:cNvSpPr/>
                        <wps:spPr>
                          <a:xfrm>
                            <a:off x="2951908" y="1254370"/>
                            <a:ext cx="1887220" cy="5264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F9CADA6" w14:textId="77777777" w:rsidR="00951B3D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p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or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t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excluded for not meeting selection criteria</w:t>
                              </w:r>
                            </w:p>
                            <w:p w14:paraId="48BEA7E6" w14:textId="77777777" w:rsidR="00951B3D" w:rsidRPr="00560609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</w:t>
                              </w:r>
                              <w:r w:rsidRPr="004454AA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=14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8304928" name="Rectangle 698304928"/>
                        <wps:cNvSpPr/>
                        <wps:spPr>
                          <a:xfrm>
                            <a:off x="454893" y="2039816"/>
                            <a:ext cx="1887220" cy="11404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9E3F9A3" w14:textId="77777777" w:rsidR="00951B3D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p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or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t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assessed for eligibility</w:t>
                              </w:r>
                            </w:p>
                            <w:p w14:paraId="39ECCB7D" w14:textId="77777777" w:rsidR="00951B3D" w:rsidRPr="004454AA" w:rsidRDefault="00951B3D" w:rsidP="00951B3D">
                              <w:pPr>
                                <w:ind w:left="142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4454AA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 76)</w:t>
                              </w:r>
                            </w:p>
                            <w:p w14:paraId="4C475C31" w14:textId="77777777" w:rsidR="00951B3D" w:rsidRPr="004454AA" w:rsidRDefault="00951B3D" w:rsidP="00951B3D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4454AA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Decision to include for full text screening by 2 reviewers (n=67)</w:t>
                              </w:r>
                            </w:p>
                            <w:p w14:paraId="68A89F36" w14:textId="77777777" w:rsidR="00951B3D" w:rsidRPr="00560609" w:rsidRDefault="00951B3D" w:rsidP="00951B3D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4454AA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Decision to review in full text screening by 1 reviewer (n=9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6070193" name="Rectangle 1506070193"/>
                        <wps:cNvSpPr/>
                        <wps:spPr>
                          <a:xfrm>
                            <a:off x="2963631" y="2121877"/>
                            <a:ext cx="1887220" cy="11334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BBD1658" w14:textId="77777777" w:rsidR="00951B3D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p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or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t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excluded:</w:t>
                              </w:r>
                            </w:p>
                            <w:p w14:paraId="000F0411" w14:textId="77777777" w:rsidR="00951B3D" w:rsidRPr="004454AA" w:rsidRDefault="00951B3D" w:rsidP="00951B3D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Wrong population (not focused on </w:t>
                              </w:r>
                              <w:r w:rsidRPr="004454AA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urgeons) (n = 2)</w:t>
                              </w:r>
                            </w:p>
                            <w:p w14:paraId="5B1BA856" w14:textId="77777777" w:rsidR="00951B3D" w:rsidRPr="004454AA" w:rsidRDefault="00951B3D" w:rsidP="00951B3D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4454AA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Wrong outcome (focused on education, training (n = 4)</w:t>
                              </w:r>
                            </w:p>
                            <w:p w14:paraId="4F15D2DE" w14:textId="77777777" w:rsidR="00951B3D" w:rsidRDefault="00951B3D" w:rsidP="00951B3D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4454AA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Wrong intervention (research vs practice) (n = 1)</w:t>
                              </w:r>
                            </w:p>
                            <w:p w14:paraId="13477E25" w14:textId="77777777" w:rsidR="00951B3D" w:rsidRPr="00560609" w:rsidRDefault="00951B3D" w:rsidP="00951B3D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1956656" name="Rectangle 1351956656"/>
                        <wps:cNvSpPr/>
                        <wps:spPr>
                          <a:xfrm>
                            <a:off x="5050339" y="1230923"/>
                            <a:ext cx="1887220" cy="60136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4CA6A6C" w14:textId="77777777" w:rsidR="00951B3D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p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or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t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assessed for eligibility, including study design</w:t>
                              </w:r>
                            </w:p>
                            <w:p w14:paraId="346178A4" w14:textId="77777777" w:rsidR="00951B3D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= 13)</w:t>
                              </w:r>
                            </w:p>
                            <w:bookmarkStart w:id="0" w:name="_MON_1794990090"/>
                            <w:bookmarkEnd w:id="0"/>
                            <w:p w14:paraId="1A5E0964" w14:textId="77777777" w:rsidR="00951B3D" w:rsidRPr="00560609" w:rsidRDefault="00FD54C9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FD54C9">
                                <w:rPr>
                                  <w:rFonts w:ascii="Arial" w:hAnsi="Arial" w:cs="Arial"/>
                                  <w:noProof/>
                                  <w:color w:val="000000" w:themeColor="text1"/>
                                  <w:sz w:val="18"/>
                                  <w:szCs w:val="20"/>
                                  <w14:ligatures w14:val="standardContextual"/>
                                </w:rPr>
                                <w:object w:dxaOrig="17200" w:dyaOrig="10380" w14:anchorId="6A0FB917">
                                  <v:shapetype id="_x0000_t75" coordsize="21600,21600" o:spt="75" o:preferrelative="t" path="m@4@5l@4@11@9@11@9@5xe" filled="f" stroked="f">
                                    <v:stroke joinstyle="miter"/>
                                    <v:formulas>
                                      <v:f eqn="if lineDrawn pixelLineWidth 0"/>
                                      <v:f eqn="sum @0 1 0"/>
                                      <v:f eqn="sum 0 0 @1"/>
                                      <v:f eqn="prod @2 1 2"/>
                                      <v:f eqn="prod @3 21600 pixelWidth"/>
                                      <v:f eqn="prod @3 21600 pixelHeight"/>
                                      <v:f eqn="sum @0 0 1"/>
                                      <v:f eqn="prod @6 1 2"/>
                                      <v:f eqn="prod @7 21600 pixelWidth"/>
                                      <v:f eqn="sum @8 21600 0"/>
                                      <v:f eqn="prod @7 21600 pixelHeight"/>
                                      <v:f eqn="sum @10 21600 0"/>
                                    </v:formulas>
                                    <v:path o:extrusionok="f" gradientshapeok="t" o:connecttype="rect"/>
                                    <o:lock v:ext="edit" aspectratio="t"/>
                                  </v:shapetype>
                                  <v:shape id="_x0000_i1025" type="#_x0000_t75" alt="" style="width:860.7pt;height:515.9pt;mso-width-percent:0;mso-height-percent:0;mso-width-percent:0;mso-height-percent:0">
                                    <v:imagedata r:id="rId4" o:title=""/>
                                  </v:shape>
                                  <o:OLEObject Type="Embed" ProgID="Word.Document.12" ShapeID="_x0000_i1025" DrawAspect="Content" ObjectID="_1815846774" r:id="rId5">
                                    <o:FieldCodes>\s</o:FieldCodes>
                                  </o:OLEObject>
                                </w:object>
                              </w:r>
                              <w:r w:rsidR="00951B3D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 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01386724" name="Rectangle 2101386724"/>
                        <wps:cNvSpPr/>
                        <wps:spPr>
                          <a:xfrm>
                            <a:off x="7324616" y="1078523"/>
                            <a:ext cx="1887220" cy="11049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5715E9C" w14:textId="77777777" w:rsidR="00951B3D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p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or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t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excluded:</w:t>
                              </w:r>
                            </w:p>
                            <w:p w14:paraId="2947671B" w14:textId="77777777" w:rsidR="00951B3D" w:rsidRDefault="00951B3D" w:rsidP="00951B3D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tudy design (n=4)</w:t>
                              </w:r>
                            </w:p>
                            <w:p w14:paraId="334B47E2" w14:textId="77777777" w:rsidR="00951B3D" w:rsidRDefault="00951B3D" w:rsidP="00951B3D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Not within geographic focus (n = 1)</w:t>
                              </w:r>
                            </w:p>
                            <w:p w14:paraId="6A11711B" w14:textId="77777777" w:rsidR="00951B3D" w:rsidRDefault="00951B3D" w:rsidP="00951B3D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Wrong population (not focused on surgeons) (n = 2)</w:t>
                              </w:r>
                            </w:p>
                            <w:p w14:paraId="3A2D0801" w14:textId="77777777" w:rsidR="00951B3D" w:rsidRDefault="00951B3D" w:rsidP="00951B3D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Wrong intervention (n=2)</w:t>
                              </w:r>
                            </w:p>
                            <w:p w14:paraId="6C98D71E" w14:textId="77777777" w:rsidR="00951B3D" w:rsidRPr="00560609" w:rsidRDefault="00951B3D" w:rsidP="00951B3D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9084714" name="Straight Arrow Connector 959084714"/>
                        <wps:cNvCnPr/>
                        <wps:spPr>
                          <a:xfrm>
                            <a:off x="2365754" y="545123"/>
                            <a:ext cx="56324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13410446" name="Straight Arrow Connector 1313410446"/>
                        <wps:cNvCnPr/>
                        <wps:spPr>
                          <a:xfrm>
                            <a:off x="2365754" y="1506416"/>
                            <a:ext cx="56324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18384695" name="Straight Arrow Connector 1818384695"/>
                        <wps:cNvCnPr/>
                        <wps:spPr>
                          <a:xfrm>
                            <a:off x="2389200" y="2409093"/>
                            <a:ext cx="56324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0494743" name="Flowchart: Alternate Process 32"/>
                        <wps:cNvSpPr/>
                        <wps:spPr>
                          <a:xfrm rot="16200000">
                            <a:off x="-1789758" y="2057717"/>
                            <a:ext cx="3842405" cy="262890"/>
                          </a:xfrm>
                          <a:prstGeom prst="flowChartAlternateProcess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966F2A2" w14:textId="77777777" w:rsidR="00951B3D" w:rsidRDefault="00951B3D" w:rsidP="00951B3D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Screening</w:t>
                              </w:r>
                            </w:p>
                            <w:p w14:paraId="4D76F662" w14:textId="77777777" w:rsidR="00951B3D" w:rsidRPr="001502CF" w:rsidRDefault="00951B3D" w:rsidP="00951B3D">
                              <w:pP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0810935" name="Straight Arrow Connector 1440810935"/>
                        <wps:cNvCnPr/>
                        <wps:spPr>
                          <a:xfrm>
                            <a:off x="1281370" y="0"/>
                            <a:ext cx="0" cy="2813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31441755" name="Straight Arrow Connector 1331441755"/>
                        <wps:cNvCnPr/>
                        <wps:spPr>
                          <a:xfrm>
                            <a:off x="1304816" y="890954"/>
                            <a:ext cx="0" cy="2813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52313132" name="Straight Arrow Connector 1952313132"/>
                        <wps:cNvCnPr/>
                        <wps:spPr>
                          <a:xfrm>
                            <a:off x="1316539" y="1770185"/>
                            <a:ext cx="0" cy="2813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66201694" name="Rectangle 866201694"/>
                        <wps:cNvSpPr/>
                        <wps:spPr>
                          <a:xfrm>
                            <a:off x="7324616" y="293077"/>
                            <a:ext cx="1829555" cy="5264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DB5867A" w14:textId="77777777" w:rsidR="00951B3D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p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or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t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not retrieved</w:t>
                              </w:r>
                            </w:p>
                            <w:p w14:paraId="77F4D21B" w14:textId="77777777" w:rsidR="00951B3D" w:rsidRPr="00560609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 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2434471" name="Rectangle 432434471"/>
                        <wps:cNvSpPr/>
                        <wps:spPr>
                          <a:xfrm>
                            <a:off x="478339" y="3329354"/>
                            <a:ext cx="1887220" cy="65902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178033A" w14:textId="77777777" w:rsidR="00951B3D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ports assessed for eligibility (experimental and quasi-experimental)</w:t>
                              </w:r>
                            </w:p>
                            <w:p w14:paraId="442079AC" w14:textId="77777777" w:rsidR="00951B3D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(n </w:t>
                              </w:r>
                              <w:r w:rsidRPr="004454AA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= 69)</w:t>
                              </w:r>
                            </w:p>
                            <w:p w14:paraId="2CE89EC4" w14:textId="77777777" w:rsidR="00951B3D" w:rsidRPr="00560609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5681233" name="Straight Arrow Connector 1325681233"/>
                        <wps:cNvCnPr/>
                        <wps:spPr>
                          <a:xfrm>
                            <a:off x="2365754" y="3593123"/>
                            <a:ext cx="56324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44889787" name="Rectangle 2144889787"/>
                        <wps:cNvSpPr/>
                        <wps:spPr>
                          <a:xfrm>
                            <a:off x="2963631" y="3165231"/>
                            <a:ext cx="1887220" cy="11334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D453045" w14:textId="77777777" w:rsidR="00951B3D" w:rsidRPr="00560609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p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or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t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</w:t>
                              </w:r>
                              <w:r w:rsidRPr="004454AA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excluded (n=37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267985" name="Rectangle 63267985"/>
                        <wps:cNvSpPr/>
                        <wps:spPr>
                          <a:xfrm>
                            <a:off x="5132400" y="281354"/>
                            <a:ext cx="1887220" cy="5264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D577CD3" w14:textId="77777777" w:rsidR="00951B3D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screened (Abstract and Title Only)</w:t>
                              </w:r>
                            </w:p>
                            <w:p w14:paraId="605C7EF3" w14:textId="77777777" w:rsidR="00951B3D" w:rsidRPr="00560609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 15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3600229" name="Rectangle 1683600229"/>
                        <wps:cNvSpPr/>
                        <wps:spPr>
                          <a:xfrm>
                            <a:off x="5062062" y="2086708"/>
                            <a:ext cx="1887220" cy="11334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F637631" w14:textId="77777777" w:rsidR="00951B3D" w:rsidRPr="00560609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p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or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t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included (n=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4855306" name="Straight Arrow Connector 1164855306"/>
                        <wps:cNvCnPr/>
                        <wps:spPr>
                          <a:xfrm>
                            <a:off x="1234477" y="3985847"/>
                            <a:ext cx="0" cy="2813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B062454" id="Group 3" o:spid="_x0000_s1034" style="position:absolute;margin-left:-20.4pt;margin-top:32.15pt;width:725.3pt;height:338.45pt;z-index:-251657216" coordsize="92118,4298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">
                <v:rect id="Rectangle 235773575" o:spid="_x0000_s1035" style="position:absolute;left:4548;top:3399;width:18873;height:52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" filled="f" strokecolor="black [3213]" strokeweight="1pt">
                  <v:textbox>
                    <w:txbxContent>
                      <w:p w14:paraId="05638A00" w14:textId="77777777" w:rsidR="00951B3D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screened (Abstract and Title Only)</w:t>
                        </w:r>
                      </w:p>
                      <w:p w14:paraId="56B1CEA8" w14:textId="77777777" w:rsidR="00951B3D" w:rsidRPr="00560609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(n </w:t>
                        </w:r>
                        <w:r w:rsidRPr="004454AA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= 848)</w:t>
                        </w:r>
                      </w:p>
                    </w:txbxContent>
                  </v:textbox>
                </v:rect>
                <v:rect id="Rectangle 969762347" o:spid="_x0000_s1036" style="position:absolute;left:29519;top:1875;width:18872;height:796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" filled="f" strokecolor="black [3213]" strokeweight="1pt">
                  <v:textbox>
                    <w:txbxContent>
                      <w:p w14:paraId="270E979D" w14:textId="77777777" w:rsidR="00951B3D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Erroneous articles outside scope of study (n</w:t>
                        </w:r>
                        <w:r w:rsidRPr="004454AA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=630)</w:t>
                        </w:r>
                      </w:p>
                      <w:p w14:paraId="75DB3487" w14:textId="77777777" w:rsidR="00951B3D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</w:p>
                      <w:p w14:paraId="757B1EB8" w14:textId="77777777" w:rsidR="00951B3D" w:rsidRPr="00560609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662483300" o:spid="_x0000_s1037" style="position:absolute;left:4548;top:12192;width:18873;height:52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" filled="f" strokecolor="black [3213]" strokeweight="1pt">
                  <v:textbox>
                    <w:txbxContent>
                      <w:p w14:paraId="00A5B32F" w14:textId="77777777" w:rsidR="00951B3D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 screened for Selection Criteria</w:t>
                        </w:r>
                      </w:p>
                      <w:p w14:paraId="6FD7BE48" w14:textId="77777777" w:rsidR="00951B3D" w:rsidRPr="00560609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(n </w:t>
                        </w:r>
                        <w:r w:rsidRPr="004454AA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=218)</w:t>
                        </w:r>
                      </w:p>
                    </w:txbxContent>
                  </v:textbox>
                </v:rect>
                <v:rect id="Rectangle 1677728408" o:spid="_x0000_s1038" style="position:absolute;left:29519;top:12543;width:18872;height:52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" filled="f" strokecolor="black [3213]" strokeweight="1pt">
                  <v:textbox>
                    <w:txbxContent>
                      <w:p w14:paraId="4F9CADA6" w14:textId="77777777" w:rsidR="00951B3D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p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or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t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excluded for not meeting selection criteria</w:t>
                        </w:r>
                      </w:p>
                      <w:p w14:paraId="48BEA7E6" w14:textId="77777777" w:rsidR="00951B3D" w:rsidRPr="00560609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</w:t>
                        </w:r>
                        <w:r w:rsidRPr="004454AA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=143)</w:t>
                        </w:r>
                      </w:p>
                    </w:txbxContent>
                  </v:textbox>
                </v:rect>
                <v:rect id="Rectangle 698304928" o:spid="_x0000_s1039" style="position:absolute;left:4548;top:20398;width:18873;height:1140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" filled="f" strokecolor="black [3213]" strokeweight="1pt">
                  <v:textbox>
                    <w:txbxContent>
                      <w:p w14:paraId="79E3F9A3" w14:textId="77777777" w:rsidR="00951B3D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p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or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t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assessed for eligibility</w:t>
                        </w:r>
                      </w:p>
                      <w:p w14:paraId="39ECCB7D" w14:textId="77777777" w:rsidR="00951B3D" w:rsidRPr="004454AA" w:rsidRDefault="00951B3D" w:rsidP="00951B3D">
                        <w:pPr>
                          <w:ind w:left="142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4454AA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 = 76)</w:t>
                        </w:r>
                      </w:p>
                      <w:p w14:paraId="4C475C31" w14:textId="77777777" w:rsidR="00951B3D" w:rsidRPr="004454AA" w:rsidRDefault="00951B3D" w:rsidP="00951B3D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4454AA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Decision to include for full text screening by 2 reviewers (n=67)</w:t>
                        </w:r>
                      </w:p>
                      <w:p w14:paraId="68A89F36" w14:textId="77777777" w:rsidR="00951B3D" w:rsidRPr="00560609" w:rsidRDefault="00951B3D" w:rsidP="00951B3D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4454AA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Decision to review in full text screening by 1 reviewer (n=9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1506070193" o:spid="_x0000_s1040" style="position:absolute;left:29636;top:21218;width:18872;height:1133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" filled="f" strokecolor="black [3213]" strokeweight="1pt">
                  <v:textbox>
                    <w:txbxContent>
                      <w:p w14:paraId="5BBD1658" w14:textId="77777777" w:rsidR="00951B3D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p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or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t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excluded:</w:t>
                        </w:r>
                      </w:p>
                      <w:p w14:paraId="000F0411" w14:textId="77777777" w:rsidR="00951B3D" w:rsidRPr="004454AA" w:rsidRDefault="00951B3D" w:rsidP="00951B3D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Wrong population (not focused on </w:t>
                        </w:r>
                        <w:r w:rsidRPr="004454AA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urgeons) (n = 2)</w:t>
                        </w:r>
                      </w:p>
                      <w:p w14:paraId="5B1BA856" w14:textId="77777777" w:rsidR="00951B3D" w:rsidRPr="004454AA" w:rsidRDefault="00951B3D" w:rsidP="00951B3D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4454AA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Wrong outcome (focused on education, training (n = 4)</w:t>
                        </w:r>
                      </w:p>
                      <w:p w14:paraId="4F15D2DE" w14:textId="77777777" w:rsidR="00951B3D" w:rsidRDefault="00951B3D" w:rsidP="00951B3D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4454AA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Wrong intervention (research vs practice) (n = 1)</w:t>
                        </w:r>
                      </w:p>
                      <w:p w14:paraId="13477E25" w14:textId="77777777" w:rsidR="00951B3D" w:rsidRPr="00560609" w:rsidRDefault="00951B3D" w:rsidP="00951B3D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1351956656" o:spid="_x0000_s1041" style="position:absolute;left:50503;top:12309;width:18872;height:601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" filled="f" strokecolor="black [3213]" strokeweight="1pt">
                  <v:textbox>
                    <w:txbxContent>
                      <w:p w14:paraId="14CA6A6C" w14:textId="77777777" w:rsidR="00951B3D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p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or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t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assessed for eligibility, including study design</w:t>
                        </w:r>
                      </w:p>
                      <w:p w14:paraId="346178A4" w14:textId="77777777" w:rsidR="00951B3D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= 13)</w:t>
                        </w:r>
                      </w:p>
                      <w:bookmarkStart w:id="1" w:name="_MON_1794990090"/>
                      <w:bookmarkEnd w:id="1"/>
                      <w:p w14:paraId="1A5E0964" w14:textId="77777777" w:rsidR="00951B3D" w:rsidRPr="00560609" w:rsidRDefault="00FD54C9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FD54C9">
                          <w:rPr>
                            <w:rFonts w:ascii="Arial" w:hAnsi="Arial" w:cs="Arial"/>
                            <w:noProof/>
                            <w:color w:val="000000" w:themeColor="text1"/>
                            <w:sz w:val="18"/>
                            <w:szCs w:val="20"/>
                            <w14:ligatures w14:val="standardContextual"/>
                          </w:rPr>
                          <w:object w:dxaOrig="17200" w:dyaOrig="10380" w14:anchorId="6A0FB917">
                            <v:shape id="_x0000_i1025" type="#_x0000_t75" alt="" style="width:860.7pt;height:515.9pt;mso-width-percent:0;mso-height-percent:0;mso-width-percent:0;mso-height-percent:0">
                              <v:imagedata r:id="rId4" o:title=""/>
                            </v:shape>
                            <o:OLEObject Type="Embed" ProgID="Word.Document.12" ShapeID="_x0000_i1025" DrawAspect="Content" ObjectID="_1815846774" r:id="rId6">
                              <o:FieldCodes>\s</o:FieldCodes>
                            </o:OLEObject>
                          </w:object>
                        </w:r>
                        <w:r w:rsidR="00951B3D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 = )</w:t>
                        </w:r>
                      </w:p>
                    </w:txbxContent>
                  </v:textbox>
                </v:rect>
                <v:rect id="Rectangle 2101386724" o:spid="_x0000_s1042" style="position:absolute;left:73246;top:10785;width:18872;height:1104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" filled="f" strokecolor="black [3213]" strokeweight="1pt">
                  <v:textbox>
                    <w:txbxContent>
                      <w:p w14:paraId="45715E9C" w14:textId="77777777" w:rsidR="00951B3D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p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or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t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excluded:</w:t>
                        </w:r>
                      </w:p>
                      <w:p w14:paraId="2947671B" w14:textId="77777777" w:rsidR="00951B3D" w:rsidRDefault="00951B3D" w:rsidP="00951B3D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tudy design (n=4)</w:t>
                        </w:r>
                      </w:p>
                      <w:p w14:paraId="334B47E2" w14:textId="77777777" w:rsidR="00951B3D" w:rsidRDefault="00951B3D" w:rsidP="00951B3D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Not within geographic focus (n = 1)</w:t>
                        </w:r>
                      </w:p>
                      <w:p w14:paraId="6A11711B" w14:textId="77777777" w:rsidR="00951B3D" w:rsidRDefault="00951B3D" w:rsidP="00951B3D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Wrong population (not focused on surgeons) (n = 2)</w:t>
                        </w:r>
                      </w:p>
                      <w:p w14:paraId="3A2D0801" w14:textId="77777777" w:rsidR="00951B3D" w:rsidRDefault="00951B3D" w:rsidP="00951B3D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Wrong intervention (n=2)</w:t>
                        </w:r>
                      </w:p>
                      <w:p w14:paraId="6C98D71E" w14:textId="77777777" w:rsidR="00951B3D" w:rsidRPr="00560609" w:rsidRDefault="00951B3D" w:rsidP="00951B3D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rect>
                <v:shape id="Straight Arrow Connector 959084714" o:spid="_x0000_s1043" type="#_x0000_t32" style="position:absolute;left:23657;top:5451;width:563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" strokecolor="black [3213]" strokeweight=".5pt">
                  <v:stroke endarrow="block" joinstyle="miter"/>
                </v:shape>
                <v:shape id="Straight Arrow Connector 1313410446" o:spid="_x0000_s1044" type="#_x0000_t32" style="position:absolute;left:23657;top:15064;width:563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" strokecolor="black [3213]" strokeweight=".5pt">
                  <v:stroke endarrow="block" joinstyle="miter"/>
                </v:shape>
                <v:shape id="Straight Arrow Connector 1818384695" o:spid="_x0000_s1045" type="#_x0000_t32" style="position:absolute;left:23892;top:24090;width:563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" strokecolor="black [3213]" strokeweight=".5pt">
                  <v:stroke endarrow="block" joinstyle="miter"/>
                </v:shape>
                <v:shape id="Flowchart: Alternate Process 32" o:spid="_x0000_s1046" type="#_x0000_t176" style="position:absolute;left:-17898;top:20577;width:38424;height:2628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" fillcolor="#d8d8d8 [2732]" strokecolor="black [3213]" strokeweight="1pt">
                  <v:textbox>
                    <w:txbxContent>
                      <w:p w14:paraId="0966F2A2" w14:textId="77777777" w:rsidR="00951B3D" w:rsidRDefault="00951B3D" w:rsidP="00951B3D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Screening</w:t>
                        </w:r>
                      </w:p>
                      <w:p w14:paraId="4D76F662" w14:textId="77777777" w:rsidR="00951B3D" w:rsidRPr="001502CF" w:rsidRDefault="00951B3D" w:rsidP="00951B3D">
                        <w:pP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Straight Arrow Connector 1440810935" o:spid="_x0000_s1047" type="#_x0000_t32" style="position:absolute;left:12813;width:0;height:281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" strokecolor="black [3213]" strokeweight=".5pt">
                  <v:stroke endarrow="block" joinstyle="miter"/>
                </v:shape>
                <v:shape id="Straight Arrow Connector 1331441755" o:spid="_x0000_s1048" type="#_x0000_t32" style="position:absolute;left:13048;top:8909;width:0;height:281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" strokecolor="black [3213]" strokeweight=".5pt">
                  <v:stroke endarrow="block" joinstyle="miter"/>
                </v:shape>
                <v:shape id="Straight Arrow Connector 1952313132" o:spid="_x0000_s1049" type="#_x0000_t32" style="position:absolute;left:13165;top:17701;width:0;height:281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" strokecolor="black [3213]" strokeweight=".5pt">
                  <v:stroke endarrow="block" joinstyle="miter"/>
                </v:shape>
                <v:rect id="Rectangle 866201694" o:spid="_x0000_s1050" style="position:absolute;left:73246;top:2930;width:18295;height:52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" filled="f" strokecolor="black [3213]" strokeweight="1pt">
                  <v:textbox>
                    <w:txbxContent>
                      <w:p w14:paraId="3DB5867A" w14:textId="77777777" w:rsidR="00951B3D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p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or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t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not retrieved</w:t>
                        </w:r>
                      </w:p>
                      <w:p w14:paraId="77F4D21B" w14:textId="77777777" w:rsidR="00951B3D" w:rsidRPr="00560609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 = 2)</w:t>
                        </w:r>
                      </w:p>
                    </w:txbxContent>
                  </v:textbox>
                </v:rect>
                <v:rect id="Rectangle 432434471" o:spid="_x0000_s1051" style="position:absolute;left:4783;top:33293;width:18872;height:65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" filled="f" strokecolor="black [3213]" strokeweight="1pt">
                  <v:textbox>
                    <w:txbxContent>
                      <w:p w14:paraId="1178033A" w14:textId="77777777" w:rsidR="00951B3D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ports assessed for eligibility (experimental and quasi-experimental)</w:t>
                        </w:r>
                      </w:p>
                      <w:p w14:paraId="442079AC" w14:textId="77777777" w:rsidR="00951B3D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(n </w:t>
                        </w:r>
                        <w:r w:rsidRPr="004454AA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= 69)</w:t>
                        </w:r>
                      </w:p>
                      <w:p w14:paraId="2CE89EC4" w14:textId="77777777" w:rsidR="00951B3D" w:rsidRPr="00560609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rect>
                <v:shape id="Straight Arrow Connector 1325681233" o:spid="_x0000_s1052" type="#_x0000_t32" style="position:absolute;left:23657;top:35931;width:563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" strokecolor="black [3213]" strokeweight=".5pt">
                  <v:stroke endarrow="block" joinstyle="miter"/>
                </v:shape>
                <v:rect id="Rectangle 2144889787" o:spid="_x0000_s1053" style="position:absolute;left:29636;top:31652;width:18872;height:1133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" filled="f" strokecolor="black [3213]" strokeweight="1pt">
                  <v:textbox>
                    <w:txbxContent>
                      <w:p w14:paraId="1D453045" w14:textId="77777777" w:rsidR="00951B3D" w:rsidRPr="00560609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p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or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t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</w:t>
                        </w:r>
                        <w:r w:rsidRPr="004454AA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excluded (n=37)</w:t>
                        </w:r>
                      </w:p>
                    </w:txbxContent>
                  </v:textbox>
                </v:rect>
                <v:rect id="Rectangle 63267985" o:spid="_x0000_s1054" style="position:absolute;left:51324;top:2813;width:18872;height:52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" filled="f" strokecolor="black [3213]" strokeweight="1pt">
                  <v:textbox>
                    <w:txbxContent>
                      <w:p w14:paraId="3D577CD3" w14:textId="77777777" w:rsidR="00951B3D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screened (Abstract and Title Only)</w:t>
                        </w:r>
                      </w:p>
                      <w:p w14:paraId="605C7EF3" w14:textId="77777777" w:rsidR="00951B3D" w:rsidRPr="00560609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 = 15)</w:t>
                        </w:r>
                      </w:p>
                    </w:txbxContent>
                  </v:textbox>
                </v:rect>
                <v:rect id="Rectangle 1683600229" o:spid="_x0000_s1055" style="position:absolute;left:50620;top:20867;width:18872;height:1133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" filled="f" strokecolor="black [3213]" strokeweight="1pt">
                  <v:textbox>
                    <w:txbxContent>
                      <w:p w14:paraId="3F637631" w14:textId="77777777" w:rsidR="00951B3D" w:rsidRPr="00560609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p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or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t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included (n=4)</w:t>
                        </w:r>
                      </w:p>
                    </w:txbxContent>
                  </v:textbox>
                </v:rect>
                <v:shape id="Straight Arrow Connector 1164855306" o:spid="_x0000_s1056" type="#_x0000_t32" style="position:absolute;left:12344;top:39858;width:0;height:281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" strokecolor="black [3213]" strokeweight=".5pt">
                  <v:stroke endarrow="block" joinstyle="miter"/>
                </v:shape>
              </v:group>
            </w:pict>
          </mc:Fallback>
        </mc:AlternateContent>
      </w:r>
    </w:p>
    <w:p w14:paraId="362219A0" w14:textId="77777777" w:rsidR="00951B3D" w:rsidRPr="001C79A4" w:rsidRDefault="00951B3D" w:rsidP="00951B3D">
      <w:pPr>
        <w:spacing w:line="480" w:lineRule="auto"/>
      </w:pPr>
      <w:r w:rsidRPr="001C79A4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D7FB69C" wp14:editId="678D4FE4">
                <wp:simplePos x="0" y="0"/>
                <wp:positionH relativeFrom="column">
                  <wp:posOffset>5834575</wp:posOffset>
                </wp:positionH>
                <wp:positionV relativeFrom="paragraph">
                  <wp:posOffset>27506</wp:posOffset>
                </wp:positionV>
                <wp:extent cx="0" cy="410982"/>
                <wp:effectExtent l="63500" t="0" r="38100" b="3365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098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EA2182" id="Straight Arrow Connector 23" o:spid="_x0000_s1026" type="#_x0000_t32" style="position:absolute;margin-left:459.4pt;margin-top:2.15pt;width:0;height:32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553DD3FC" w14:textId="77777777" w:rsidR="00951B3D" w:rsidRPr="001C79A4" w:rsidRDefault="00951B3D" w:rsidP="00951B3D">
      <w:pPr>
        <w:spacing w:line="480" w:lineRule="auto"/>
      </w:pPr>
      <w:r w:rsidRPr="001C79A4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33EDA23" wp14:editId="0D43314E">
                <wp:simplePos x="0" y="0"/>
                <wp:positionH relativeFrom="column">
                  <wp:posOffset>6794256</wp:posOffset>
                </wp:positionH>
                <wp:positionV relativeFrom="paragraph">
                  <wp:posOffset>261766</wp:posOffset>
                </wp:positionV>
                <wp:extent cx="247015" cy="0"/>
                <wp:effectExtent l="0" t="63500" r="0" b="76200"/>
                <wp:wrapNone/>
                <wp:docPr id="575667466" name="Straight Arrow Connector 5756674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01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A132996" id="Straight Arrow Connector 575667466" o:spid="_x0000_s1026" type="#_x0000_t32" style="position:absolute;margin-left:535pt;margin-top:20.6pt;width:19.45pt;height:0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</w:p>
    <w:p w14:paraId="3FFA4D14" w14:textId="77777777" w:rsidR="00951B3D" w:rsidRPr="001C79A4" w:rsidRDefault="00951B3D" w:rsidP="00951B3D">
      <w:pPr>
        <w:spacing w:line="480" w:lineRule="auto"/>
      </w:pPr>
      <w:r w:rsidRPr="001C79A4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5C746D7" wp14:editId="28F58737">
                <wp:simplePos x="0" y="0"/>
                <wp:positionH relativeFrom="column">
                  <wp:posOffset>5829935</wp:posOffset>
                </wp:positionH>
                <wp:positionV relativeFrom="paragraph">
                  <wp:posOffset>185601</wp:posOffset>
                </wp:positionV>
                <wp:extent cx="0" cy="410982"/>
                <wp:effectExtent l="63500" t="0" r="38100" b="33655"/>
                <wp:wrapNone/>
                <wp:docPr id="164603486" name="Straight Arrow Connector 1646034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098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F059D9" id="Straight Arrow Connector 164603486" o:spid="_x0000_s1026" type="#_x0000_t32" style="position:absolute;margin-left:459.05pt;margin-top:14.6pt;width:0;height:32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006BCCA4" w14:textId="77777777" w:rsidR="00951B3D" w:rsidRPr="001C79A4" w:rsidRDefault="00951B3D" w:rsidP="00951B3D">
      <w:pPr>
        <w:spacing w:line="480" w:lineRule="auto"/>
      </w:pPr>
    </w:p>
    <w:p w14:paraId="429650EC" w14:textId="77777777" w:rsidR="00951B3D" w:rsidRPr="001C79A4" w:rsidRDefault="00951B3D" w:rsidP="00951B3D">
      <w:pPr>
        <w:spacing w:line="480" w:lineRule="auto"/>
      </w:pPr>
      <w:r w:rsidRPr="001C79A4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E510C0A" wp14:editId="3647CB47">
                <wp:simplePos x="0" y="0"/>
                <wp:positionH relativeFrom="column">
                  <wp:posOffset>6804553</wp:posOffset>
                </wp:positionH>
                <wp:positionV relativeFrom="paragraph">
                  <wp:posOffset>168969</wp:posOffset>
                </wp:positionV>
                <wp:extent cx="247015" cy="0"/>
                <wp:effectExtent l="0" t="63500" r="0" b="76200"/>
                <wp:wrapNone/>
                <wp:docPr id="1297977013" name="Straight Arrow Connector 12979770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01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B3A8AAE" id="Straight Arrow Connector 1297977013" o:spid="_x0000_s1026" type="#_x0000_t32" style="position:absolute;margin-left:535.8pt;margin-top:13.3pt;width:19.45pt;height:0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1BAB410F" w14:textId="77777777" w:rsidR="00951B3D" w:rsidRPr="001C79A4" w:rsidRDefault="00951B3D" w:rsidP="00951B3D">
      <w:pPr>
        <w:spacing w:line="480" w:lineRule="auto"/>
      </w:pPr>
      <w:r w:rsidRPr="001C79A4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4E2EFE" wp14:editId="016DBC11">
                <wp:simplePos x="0" y="0"/>
                <wp:positionH relativeFrom="column">
                  <wp:posOffset>5827102</wp:posOffset>
                </wp:positionH>
                <wp:positionV relativeFrom="paragraph">
                  <wp:posOffset>14395</wp:posOffset>
                </wp:positionV>
                <wp:extent cx="0" cy="410982"/>
                <wp:effectExtent l="63500" t="0" r="38100" b="33655"/>
                <wp:wrapNone/>
                <wp:docPr id="804826855" name="Straight Arrow Connector 8048268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098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7AFF45" id="Straight Arrow Connector 804826855" o:spid="_x0000_s1026" type="#_x0000_t32" style="position:absolute;margin-left:458.85pt;margin-top:1.15pt;width:0;height:32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13EB9ACB" w14:textId="77777777" w:rsidR="00951B3D" w:rsidRPr="001C79A4" w:rsidRDefault="00951B3D" w:rsidP="00951B3D">
      <w:pPr>
        <w:spacing w:line="480" w:lineRule="auto"/>
      </w:pPr>
    </w:p>
    <w:p w14:paraId="509E1604" w14:textId="77777777" w:rsidR="00951B3D" w:rsidRPr="001C79A4" w:rsidRDefault="00951B3D" w:rsidP="00951B3D">
      <w:pPr>
        <w:spacing w:line="480" w:lineRule="auto"/>
      </w:pPr>
    </w:p>
    <w:p w14:paraId="5BBF811A" w14:textId="77777777" w:rsidR="00951B3D" w:rsidRPr="001C79A4" w:rsidRDefault="00951B3D" w:rsidP="00951B3D">
      <w:pPr>
        <w:spacing w:line="480" w:lineRule="auto"/>
      </w:pPr>
    </w:p>
    <w:p w14:paraId="5CC8A0A1" w14:textId="77777777" w:rsidR="00951B3D" w:rsidRPr="001C79A4" w:rsidRDefault="00951B3D" w:rsidP="00951B3D">
      <w:pPr>
        <w:spacing w:line="480" w:lineRule="auto"/>
      </w:pPr>
      <w:r w:rsidRPr="001C79A4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D479F7" wp14:editId="1757F5DD">
                <wp:simplePos x="0" y="0"/>
                <wp:positionH relativeFrom="column">
                  <wp:posOffset>985423</wp:posOffset>
                </wp:positionH>
                <wp:positionV relativeFrom="paragraph">
                  <wp:posOffset>54806</wp:posOffset>
                </wp:positionV>
                <wp:extent cx="0" cy="281305"/>
                <wp:effectExtent l="76200" t="0" r="57150" b="61595"/>
                <wp:wrapNone/>
                <wp:docPr id="1681230017" name="Straight Arrow Connector 16812300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1945D2" id="Straight Arrow Connector 1681230017" o:spid="_x0000_s1026" type="#_x0000_t32" style="position:absolute;margin-left:77.6pt;margin-top:4.3pt;width:0;height:22.1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CPJVlC4QAAAA0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17C726B1" w14:textId="77777777" w:rsidR="00951B3D" w:rsidRPr="001C79A4" w:rsidRDefault="00951B3D" w:rsidP="00951B3D">
      <w:pPr>
        <w:spacing w:line="480" w:lineRule="auto"/>
      </w:pPr>
      <w:r w:rsidRPr="001C79A4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7FEB44" wp14:editId="5A714A39">
                <wp:simplePos x="0" y="0"/>
                <wp:positionH relativeFrom="column">
                  <wp:posOffset>2184253</wp:posOffset>
                </wp:positionH>
                <wp:positionV relativeFrom="paragraph">
                  <wp:posOffset>106778</wp:posOffset>
                </wp:positionV>
                <wp:extent cx="3752901" cy="1266036"/>
                <wp:effectExtent l="12700" t="0" r="19050" b="6794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52901" cy="126603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167100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72pt;margin-top:8.4pt;width:295.5pt;height:99.7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" adj="11" strokecolor="black [3213]" strokeweight=".5pt">
                <v:stroke endarrow="block"/>
              </v:shape>
            </w:pict>
          </mc:Fallback>
        </mc:AlternateContent>
      </w:r>
    </w:p>
    <w:p w14:paraId="4E2424D9" w14:textId="77777777" w:rsidR="00951B3D" w:rsidRPr="001C79A4" w:rsidRDefault="00951B3D" w:rsidP="00951B3D">
      <w:pPr>
        <w:spacing w:line="480" w:lineRule="auto"/>
      </w:pPr>
    </w:p>
    <w:p w14:paraId="5BA67CC9" w14:textId="77777777" w:rsidR="00951B3D" w:rsidRPr="001C79A4" w:rsidRDefault="00951B3D" w:rsidP="00951B3D">
      <w:pPr>
        <w:spacing w:line="480" w:lineRule="auto"/>
      </w:pPr>
      <w:r>
        <w:rPr>
          <w:b/>
          <w:bCs/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739413A" wp14:editId="7A8823B6">
                <wp:simplePos x="0" y="0"/>
                <wp:positionH relativeFrom="column">
                  <wp:posOffset>-210811</wp:posOffset>
                </wp:positionH>
                <wp:positionV relativeFrom="paragraph">
                  <wp:posOffset>213556</wp:posOffset>
                </wp:positionV>
                <wp:extent cx="2309042" cy="799588"/>
                <wp:effectExtent l="0" t="0" r="15240" b="13335"/>
                <wp:wrapNone/>
                <wp:docPr id="657452899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09042" cy="799588"/>
                          <a:chOff x="0" y="0"/>
                          <a:chExt cx="2309042" cy="799588"/>
                        </a:xfrm>
                      </wpg:grpSpPr>
                      <wps:wsp>
                        <wps:cNvPr id="925218756" name="Rectangle 925218756"/>
                        <wps:cNvSpPr/>
                        <wps:spPr>
                          <a:xfrm>
                            <a:off x="421822" y="8756"/>
                            <a:ext cx="1887220" cy="79083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DF11883" w14:textId="77777777" w:rsidR="00951B3D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tudies included in review</w:t>
                              </w:r>
                            </w:p>
                            <w:p w14:paraId="154614DC" w14:textId="77777777" w:rsidR="00951B3D" w:rsidRPr="00560609" w:rsidRDefault="00951B3D" w:rsidP="00951B3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(N=34)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br/>
                                <w:t xml:space="preserve">(n=30 from formal search;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br/>
                                <w:t xml:space="preserve"> n=4 from secondary search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4883580" name="Flowchart: Alternate Process 33"/>
                        <wps:cNvSpPr/>
                        <wps:spPr>
                          <a:xfrm rot="16200000">
                            <a:off x="-250667" y="250667"/>
                            <a:ext cx="764223" cy="262890"/>
                          </a:xfrm>
                          <a:prstGeom prst="flowChartAlternateProcess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2C460DA" w14:textId="77777777" w:rsidR="00951B3D" w:rsidRPr="001502CF" w:rsidRDefault="00951B3D" w:rsidP="00951B3D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739413A" id="Group 4" o:spid="_x0000_s1057" style="position:absolute;margin-left:-16.6pt;margin-top:16.8pt;width:181.8pt;height:62.95pt;z-index:251660288" coordsize="23090,79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">
                <v:rect id="Rectangle 925218756" o:spid="_x0000_s1058" style="position:absolute;left:4218;top:87;width:18872;height:790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" filled="f" strokecolor="black [3213]" strokeweight="1pt">
                  <v:textbox>
                    <w:txbxContent>
                      <w:p w14:paraId="2DF11883" w14:textId="77777777" w:rsidR="00951B3D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tudies included in review</w:t>
                        </w:r>
                      </w:p>
                      <w:p w14:paraId="154614DC" w14:textId="77777777" w:rsidR="00951B3D" w:rsidRPr="00560609" w:rsidRDefault="00951B3D" w:rsidP="00951B3D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(N=34)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br/>
                          <w:t xml:space="preserve">(n=30 from formal search;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br/>
                          <w:t xml:space="preserve"> n=4 from secondary search)</w:t>
                        </w:r>
                      </w:p>
                    </w:txbxContent>
                  </v:textbox>
                </v:rect>
                <v:shape id="Flowchart: Alternate Process 33" o:spid="_x0000_s1059" type="#_x0000_t176" style="position:absolute;left:-2507;top:2507;width:7642;height:2628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" fillcolor="#d8d8d8 [2732]" strokecolor="black [3213]" strokeweight="1pt">
                  <v:textbox>
                    <w:txbxContent>
                      <w:p w14:paraId="22C460DA" w14:textId="77777777" w:rsidR="00951B3D" w:rsidRPr="001502CF" w:rsidRDefault="00951B3D" w:rsidP="00951B3D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nclude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3DC69D0" w14:textId="77777777" w:rsidR="002B756A" w:rsidRDefault="002B756A"/>
    <w:sectPr w:rsidR="002B75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B3D"/>
    <w:rsid w:val="002B756A"/>
    <w:rsid w:val="00466063"/>
    <w:rsid w:val="00660597"/>
    <w:rsid w:val="006E42BC"/>
    <w:rsid w:val="009046B0"/>
    <w:rsid w:val="00951B3D"/>
    <w:rsid w:val="00C06427"/>
    <w:rsid w:val="00D34BB6"/>
    <w:rsid w:val="00E74DBD"/>
    <w:rsid w:val="00FD5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1EB49"/>
  <w15:chartTrackingRefBased/>
  <w15:docId w15:val="{01F18239-EFBA-BD4D-AB96-85579B256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B3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1B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1B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1B3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1B3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1B3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1B3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1B3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1B3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1B3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B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1B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1B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1B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1B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1B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1B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1B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1B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1B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1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1B3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1B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1B3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1B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1B3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1B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1B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1B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1B3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51B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1B3D"/>
    <w:rPr>
      <w:rFonts w:ascii="Times New Roman" w:eastAsia="Times New Roman" w:hAnsi="Times New Roman" w:cs="Times New Roman"/>
      <w:kern w:val="0"/>
      <w14:ligatures w14:val="none"/>
    </w:rPr>
  </w:style>
  <w:style w:type="table" w:styleId="TableGridLight">
    <w:name w:val="Grid Table Light"/>
    <w:basedOn w:val="TableNormal"/>
    <w:uiPriority w:val="40"/>
    <w:rsid w:val="00951B3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51B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package" Target="embeddings/Microsoft_Word_Document1.docx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6</Words>
  <Characters>2772</Characters>
  <Application>Microsoft Office Word</Application>
  <DocSecurity>0</DocSecurity>
  <Lines>23</Lines>
  <Paragraphs>6</Paragraphs>
  <ScaleCrop>false</ScaleCrop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anafo</dc:creator>
  <cp:keywords/>
  <dc:description/>
  <cp:lastModifiedBy>Elizabeth Manafo</cp:lastModifiedBy>
  <cp:revision>1</cp:revision>
  <dcterms:created xsi:type="dcterms:W3CDTF">2025-08-05T01:06:00Z</dcterms:created>
  <dcterms:modified xsi:type="dcterms:W3CDTF">2025-08-05T01:06:00Z</dcterms:modified>
</cp:coreProperties>
</file>